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556BC" w14:textId="3CF72E7F" w:rsidR="000113C9" w:rsidRDefault="00845E48" w:rsidP="00C42CE3">
      <w:pPr>
        <w:spacing w:line="480" w:lineRule="auto"/>
        <w:outlineLvl w:val="1"/>
        <w:rPr>
          <w:rFonts w:ascii="Times New Roman" w:hAnsi="Times New Roman" w:cs="Times New Roman"/>
          <w:b/>
          <w:bCs/>
        </w:rPr>
      </w:pPr>
      <w:r>
        <w:rPr>
          <w:rFonts w:ascii="Times New Roman" w:hAnsi="Times New Roman" w:cs="Times New Roman"/>
          <w:b/>
          <w:bCs/>
        </w:rPr>
        <w:t>Background</w:t>
      </w:r>
      <w:r w:rsidR="000113C9">
        <w:rPr>
          <w:rFonts w:ascii="Times New Roman" w:hAnsi="Times New Roman" w:cs="Times New Roman"/>
          <w:b/>
          <w:bCs/>
        </w:rPr>
        <w:t xml:space="preserve"> of </w:t>
      </w:r>
      <w:r w:rsidR="006D709C">
        <w:rPr>
          <w:rFonts w:ascii="Times New Roman" w:hAnsi="Times New Roman" w:cs="Times New Roman"/>
          <w:b/>
          <w:bCs/>
        </w:rPr>
        <w:t xml:space="preserve">the simulation test </w:t>
      </w:r>
    </w:p>
    <w:p w14:paraId="7539C115" w14:textId="22332DAF" w:rsidR="00747ACD" w:rsidRDefault="00470B75" w:rsidP="00470B75">
      <w:pPr>
        <w:spacing w:line="480" w:lineRule="auto"/>
        <w:ind w:firstLine="720"/>
        <w:rPr>
          <w:rFonts w:ascii="Times New Roman" w:hAnsi="Times New Roman" w:cs="Times New Roman"/>
        </w:rPr>
      </w:pPr>
      <w:r w:rsidRPr="00D072C5">
        <w:rPr>
          <w:rFonts w:ascii="Times New Roman" w:hAnsi="Times New Roman" w:cs="Times New Roman"/>
        </w:rPr>
        <w:t xml:space="preserve">Our work </w:t>
      </w:r>
      <w:r w:rsidR="007B32B3">
        <w:rPr>
          <w:rFonts w:ascii="Times New Roman" w:hAnsi="Times New Roman" w:cs="Times New Roman"/>
        </w:rPr>
        <w:t xml:space="preserve">also </w:t>
      </w:r>
      <w:r w:rsidR="00405FD2">
        <w:rPr>
          <w:rFonts w:ascii="Times New Roman" w:hAnsi="Times New Roman" w:cs="Times New Roman"/>
        </w:rPr>
        <w:t>adds</w:t>
      </w:r>
      <w:r w:rsidR="002D5AA3">
        <w:rPr>
          <w:rFonts w:ascii="Times New Roman" w:hAnsi="Times New Roman" w:cs="Times New Roman"/>
        </w:rPr>
        <w:t xml:space="preserve"> to</w:t>
      </w:r>
      <w:r w:rsidRPr="00D072C5">
        <w:rPr>
          <w:rFonts w:ascii="Times New Roman" w:hAnsi="Times New Roman" w:cs="Times New Roman"/>
        </w:rPr>
        <w:t xml:space="preserve"> topology estimation based on time-series data </w:t>
      </w:r>
      <w:r w:rsidRPr="00D072C5">
        <w:rPr>
          <w:rFonts w:ascii="Times New Roman" w:hAnsi="Times New Roman" w:cs="Times New Roman"/>
        </w:rPr>
        <w:fldChar w:fldCharType="begin">
          <w:fldData xml:space="preserve">PEVuZE5vdGU+PENpdGU+PEF1dGhvcj5NZXllcjwvQXV0aG9yPjxZZWFyPjIwMTQ8L1llYXI+PFJl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ZXllcjwvQXV0aG9yPjxZZWFyPjIwMTQ8L1llYXI+PFJl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072C5">
        <w:rPr>
          <w:rFonts w:ascii="Times New Roman" w:hAnsi="Times New Roman" w:cs="Times New Roman"/>
        </w:rPr>
      </w:r>
      <w:r w:rsidRPr="00D072C5">
        <w:rPr>
          <w:rFonts w:ascii="Times New Roman" w:hAnsi="Times New Roman" w:cs="Times New Roman"/>
        </w:rPr>
        <w:fldChar w:fldCharType="separate"/>
      </w:r>
      <w:r>
        <w:rPr>
          <w:rFonts w:ascii="Times New Roman" w:hAnsi="Times New Roman" w:cs="Times New Roman"/>
          <w:noProof/>
        </w:rPr>
        <w:t>[1, 2]</w:t>
      </w:r>
      <w:r w:rsidRPr="00D072C5">
        <w:rPr>
          <w:rFonts w:ascii="Times New Roman" w:hAnsi="Times New Roman" w:cs="Times New Roman"/>
        </w:rPr>
        <w:fldChar w:fldCharType="end"/>
      </w:r>
      <w:r w:rsidRPr="00D072C5">
        <w:rPr>
          <w:rFonts w:ascii="Times New Roman" w:hAnsi="Times New Roman" w:cs="Times New Roman"/>
        </w:rPr>
        <w:t xml:space="preserve">. Different approaches in topology (edge) and parameter estimation in biological dynamical systems have been compared in the DREAM7 competition </w:t>
      </w:r>
      <w:r w:rsidRPr="00D072C5">
        <w:rPr>
          <w:rFonts w:ascii="Times New Roman" w:hAnsi="Times New Roman" w:cs="Times New Roman"/>
        </w:rPr>
        <w:fldChar w:fldCharType="begin">
          <w:fldData xml:space="preserve">PEVuZE5vdGU+PENpdGU+PEF1dGhvcj5NZXllcjwvQXV0aG9yPjxZZWFyPjIwMTQ8L1llYXI+PFJl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ZXllcjwvQXV0aG9yPjxZZWFyPjIwMTQ8L1llYXI+PFJl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072C5">
        <w:rPr>
          <w:rFonts w:ascii="Times New Roman" w:hAnsi="Times New Roman" w:cs="Times New Roman"/>
        </w:rPr>
      </w:r>
      <w:r w:rsidRPr="00D072C5">
        <w:rPr>
          <w:rFonts w:ascii="Times New Roman" w:hAnsi="Times New Roman" w:cs="Times New Roman"/>
        </w:rPr>
        <w:fldChar w:fldCharType="separate"/>
      </w:r>
      <w:r>
        <w:rPr>
          <w:rFonts w:ascii="Times New Roman" w:hAnsi="Times New Roman" w:cs="Times New Roman"/>
          <w:noProof/>
        </w:rPr>
        <w:t>[1]</w:t>
      </w:r>
      <w:r w:rsidRPr="00D072C5">
        <w:rPr>
          <w:rFonts w:ascii="Times New Roman" w:hAnsi="Times New Roman" w:cs="Times New Roman"/>
        </w:rPr>
        <w:fldChar w:fldCharType="end"/>
      </w:r>
      <w:r w:rsidRPr="00D072C5">
        <w:rPr>
          <w:rFonts w:ascii="Times New Roman" w:hAnsi="Times New Roman" w:cs="Times New Roman"/>
        </w:rPr>
        <w:t xml:space="preserve">. This early benchmarking study focused on networks with few hidden connections and limited topological diversity. </w:t>
      </w:r>
      <w:r w:rsidR="00D8428C">
        <w:rPr>
          <w:rFonts w:ascii="Times New Roman" w:hAnsi="Times New Roman" w:cs="Times New Roman"/>
        </w:rPr>
        <w:t>T</w:t>
      </w:r>
      <w:r w:rsidR="00F64ADA">
        <w:rPr>
          <w:rFonts w:ascii="Times New Roman" w:hAnsi="Times New Roman" w:cs="Times New Roman"/>
        </w:rPr>
        <w:t>he</w:t>
      </w:r>
      <w:r w:rsidR="007726F8" w:rsidRPr="0068268C">
        <w:rPr>
          <w:rFonts w:ascii="Times New Roman" w:hAnsi="Times New Roman" w:cs="Times New Roman"/>
        </w:rPr>
        <w:t xml:space="preserve"> experimental data</w:t>
      </w:r>
      <w:r w:rsidR="007726F8">
        <w:rPr>
          <w:rFonts w:ascii="Times New Roman" w:hAnsi="Times New Roman" w:cs="Times New Roman"/>
        </w:rPr>
        <w:t>set</w:t>
      </w:r>
      <w:r w:rsidR="007726F8" w:rsidRPr="0068268C">
        <w:rPr>
          <w:rFonts w:ascii="Times New Roman" w:hAnsi="Times New Roman" w:cs="Times New Roman"/>
        </w:rPr>
        <w:t xml:space="preserve"> provide</w:t>
      </w:r>
      <w:r w:rsidR="007726F8">
        <w:rPr>
          <w:rFonts w:ascii="Times New Roman" w:hAnsi="Times New Roman" w:cs="Times New Roman"/>
        </w:rPr>
        <w:t>s</w:t>
      </w:r>
      <w:r w:rsidR="007726F8" w:rsidRPr="0068268C">
        <w:rPr>
          <w:rFonts w:ascii="Times New Roman" w:hAnsi="Times New Roman" w:cs="Times New Roman"/>
        </w:rPr>
        <w:t xml:space="preserve"> a </w:t>
      </w:r>
      <w:r w:rsidR="00EA22B1">
        <w:rPr>
          <w:rFonts w:ascii="Times New Roman" w:hAnsi="Times New Roman" w:cs="Times New Roman"/>
        </w:rPr>
        <w:t>useful</w:t>
      </w:r>
      <w:r w:rsidR="007726F8" w:rsidRPr="0068268C">
        <w:rPr>
          <w:rFonts w:ascii="Times New Roman" w:hAnsi="Times New Roman" w:cs="Times New Roman"/>
        </w:rPr>
        <w:t xml:space="preserve"> but limited evaluation of network </w:t>
      </w:r>
      <w:r w:rsidR="00D50012">
        <w:rPr>
          <w:rFonts w:ascii="Times New Roman" w:hAnsi="Times New Roman" w:cs="Times New Roman"/>
        </w:rPr>
        <w:t>construction</w:t>
      </w:r>
      <w:r w:rsidR="007726F8" w:rsidRPr="0068268C">
        <w:rPr>
          <w:rFonts w:ascii="Times New Roman" w:hAnsi="Times New Roman" w:cs="Times New Roman"/>
        </w:rPr>
        <w:t xml:space="preserve"> and </w:t>
      </w:r>
      <w:r w:rsidR="00A34CAE">
        <w:rPr>
          <w:rFonts w:ascii="Times New Roman" w:hAnsi="Times New Roman" w:cs="Times New Roman"/>
        </w:rPr>
        <w:t>cluster</w:t>
      </w:r>
      <w:r w:rsidR="007726F8" w:rsidRPr="0068268C">
        <w:rPr>
          <w:rFonts w:ascii="Times New Roman" w:hAnsi="Times New Roman" w:cs="Times New Roman"/>
        </w:rPr>
        <w:t xml:space="preserve">. Collecting time series data with multiple perturbation conditions is </w:t>
      </w:r>
      <w:r w:rsidR="007726F8">
        <w:rPr>
          <w:rFonts w:ascii="Times New Roman" w:hAnsi="Times New Roman" w:cs="Times New Roman"/>
        </w:rPr>
        <w:t xml:space="preserve">also </w:t>
      </w:r>
      <w:r w:rsidR="007726F8" w:rsidRPr="0068268C">
        <w:rPr>
          <w:rFonts w:ascii="Times New Roman" w:hAnsi="Times New Roman" w:cs="Times New Roman"/>
        </w:rPr>
        <w:t>expensive.</w:t>
      </w:r>
    </w:p>
    <w:p w14:paraId="042354E9" w14:textId="68687731" w:rsidR="00ED36A0" w:rsidRDefault="005F76CE" w:rsidP="00E34A4C">
      <w:pPr>
        <w:spacing w:line="480" w:lineRule="auto"/>
        <w:ind w:firstLine="720"/>
        <w:rPr>
          <w:rFonts w:ascii="Times New Roman" w:hAnsi="Times New Roman" w:cs="Times New Roman"/>
        </w:rPr>
      </w:pPr>
      <w:r w:rsidRPr="00D072C5">
        <w:rPr>
          <w:rFonts w:ascii="Times New Roman" w:hAnsi="Times New Roman" w:cs="Times New Roman"/>
        </w:rPr>
        <w:t xml:space="preserve">Here, we simulated </w:t>
      </w:r>
      <w:r w:rsidRPr="00A31895">
        <w:rPr>
          <w:rFonts w:ascii="Times New Roman" w:hAnsi="Times New Roman" w:cs="Times New Roman"/>
        </w:rPr>
        <w:t xml:space="preserve">benchmarking datasets with a considerable number of unknown connections, extensive partial </w:t>
      </w:r>
      <w:proofErr w:type="gramStart"/>
      <w:r w:rsidRPr="00A31895">
        <w:rPr>
          <w:rFonts w:ascii="Times New Roman" w:hAnsi="Times New Roman" w:cs="Times New Roman"/>
        </w:rPr>
        <w:t>observation</w:t>
      </w:r>
      <w:proofErr w:type="gramEnd"/>
      <w:r w:rsidRPr="00A31895">
        <w:rPr>
          <w:rFonts w:ascii="Times New Roman" w:hAnsi="Times New Roman" w:cs="Times New Roman"/>
        </w:rPr>
        <w:t xml:space="preserve"> and signal duplication, which better represents exploratory metabolomic experiments.</w:t>
      </w:r>
      <w:r w:rsidR="00E34A4C">
        <w:rPr>
          <w:rFonts w:ascii="Times New Roman" w:hAnsi="Times New Roman" w:cs="Times New Roman"/>
        </w:rPr>
        <w:t xml:space="preserve"> </w:t>
      </w:r>
      <w:r w:rsidR="00470B75" w:rsidRPr="001F7823">
        <w:rPr>
          <w:rFonts w:ascii="Times New Roman" w:hAnsi="Times New Roman" w:cs="Times New Roman"/>
        </w:rPr>
        <w:t>Partial observation represent</w:t>
      </w:r>
      <w:r w:rsidR="00D21533">
        <w:rPr>
          <w:rFonts w:ascii="Times New Roman" w:hAnsi="Times New Roman" w:cs="Times New Roman"/>
        </w:rPr>
        <w:t>s</w:t>
      </w:r>
      <w:r w:rsidR="00470B75" w:rsidRPr="001F7823">
        <w:rPr>
          <w:rFonts w:ascii="Times New Roman" w:hAnsi="Times New Roman" w:cs="Times New Roman"/>
        </w:rPr>
        <w:t xml:space="preserve"> </w:t>
      </w:r>
      <w:r w:rsidR="00470B75" w:rsidRPr="00A31895">
        <w:rPr>
          <w:rFonts w:ascii="Times New Roman" w:hAnsi="Times New Roman" w:cs="Times New Roman"/>
        </w:rPr>
        <w:t xml:space="preserve">the absence </w:t>
      </w:r>
      <w:r w:rsidR="00470B75" w:rsidRPr="00211A40">
        <w:rPr>
          <w:rFonts w:ascii="Times New Roman" w:hAnsi="Times New Roman" w:cs="Times New Roman"/>
        </w:rPr>
        <w:t>of data for many metabolites in time-series profiling experiment</w:t>
      </w:r>
      <w:r w:rsidR="001B6441">
        <w:rPr>
          <w:rFonts w:ascii="Times New Roman" w:hAnsi="Times New Roman" w:cs="Times New Roman"/>
        </w:rPr>
        <w:t>s</w:t>
      </w:r>
      <w:r w:rsidR="00470B75" w:rsidRPr="00211A40">
        <w:rPr>
          <w:rFonts w:ascii="Times New Roman" w:hAnsi="Times New Roman" w:cs="Times New Roman"/>
        </w:rPr>
        <w:t xml:space="preserve"> </w:t>
      </w:r>
      <w:r w:rsidR="00470B75" w:rsidRPr="00A31895">
        <w:rPr>
          <w:rFonts w:ascii="Times New Roman" w:hAnsi="Times New Roman" w:cs="Times New Roman"/>
        </w:rPr>
        <w:fldChar w:fldCharType="begin">
          <w:fldData xml:space="preserve">PEVuZE5vdGU+PENpdGU+PEF1dGhvcj5KdWRnZTwvQXV0aG9yPjxZZWFyPjIwMTk8L1llYXI+PFJl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=
</w:fldData>
        </w:fldChar>
      </w:r>
      <w:r w:rsidR="00470B75">
        <w:rPr>
          <w:rFonts w:ascii="Times New Roman" w:hAnsi="Times New Roman" w:cs="Times New Roman"/>
        </w:rPr>
        <w:instrText xml:space="preserve"> ADDIN EN.CITE </w:instrText>
      </w:r>
      <w:r w:rsidR="00470B75">
        <w:rPr>
          <w:rFonts w:ascii="Times New Roman" w:hAnsi="Times New Roman" w:cs="Times New Roman"/>
        </w:rPr>
        <w:fldChar w:fldCharType="begin">
          <w:fldData xml:space="preserve">PEVuZE5vdGU+PENpdGU+PEF1dGhvcj5KdWRnZTwvQXV0aG9yPjxZZWFyPjIwMTk8L1llYXI+PFJl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=
</w:fldData>
        </w:fldChar>
      </w:r>
      <w:r w:rsidR="00470B75">
        <w:rPr>
          <w:rFonts w:ascii="Times New Roman" w:hAnsi="Times New Roman" w:cs="Times New Roman"/>
        </w:rPr>
        <w:instrText xml:space="preserve"> ADDIN EN.CITE.DATA </w:instrText>
      </w:r>
      <w:r w:rsidR="00470B75">
        <w:rPr>
          <w:rFonts w:ascii="Times New Roman" w:hAnsi="Times New Roman" w:cs="Times New Roman"/>
        </w:rPr>
      </w:r>
      <w:r w:rsidR="00470B75">
        <w:rPr>
          <w:rFonts w:ascii="Times New Roman" w:hAnsi="Times New Roman" w:cs="Times New Roman"/>
        </w:rPr>
        <w:fldChar w:fldCharType="end"/>
      </w:r>
      <w:r w:rsidR="00470B75" w:rsidRPr="00A31895">
        <w:rPr>
          <w:rFonts w:ascii="Times New Roman" w:hAnsi="Times New Roman" w:cs="Times New Roman"/>
        </w:rPr>
      </w:r>
      <w:r w:rsidR="00470B75" w:rsidRPr="00A31895">
        <w:rPr>
          <w:rFonts w:ascii="Times New Roman" w:hAnsi="Times New Roman" w:cs="Times New Roman"/>
        </w:rPr>
        <w:fldChar w:fldCharType="separate"/>
      </w:r>
      <w:r w:rsidR="00470B75">
        <w:rPr>
          <w:rFonts w:ascii="Times New Roman" w:hAnsi="Times New Roman" w:cs="Times New Roman"/>
          <w:noProof/>
        </w:rPr>
        <w:t>[3-5]</w:t>
      </w:r>
      <w:r w:rsidR="00470B75" w:rsidRPr="00A31895">
        <w:rPr>
          <w:rFonts w:ascii="Times New Roman" w:hAnsi="Times New Roman" w:cs="Times New Roman"/>
        </w:rPr>
        <w:fldChar w:fldCharType="end"/>
      </w:r>
      <w:r w:rsidR="00470B75" w:rsidRPr="00A31895">
        <w:rPr>
          <w:rFonts w:ascii="Times New Roman" w:hAnsi="Times New Roman" w:cs="Times New Roman"/>
        </w:rPr>
        <w:t xml:space="preserve">. Duplicated signals arise in NMR spectra, where </w:t>
      </w:r>
      <w:r w:rsidR="00470B75" w:rsidRPr="001F7823">
        <w:rPr>
          <w:rFonts w:ascii="Times New Roman" w:hAnsi="Times New Roman" w:cs="Times New Roman"/>
        </w:rPr>
        <w:t>the same compound</w:t>
      </w:r>
      <w:r w:rsidR="00470B75" w:rsidRPr="00A31895">
        <w:rPr>
          <w:rFonts w:ascii="Times New Roman" w:hAnsi="Times New Roman" w:cs="Times New Roman"/>
        </w:rPr>
        <w:t xml:space="preserve"> produces</w:t>
      </w:r>
      <w:r w:rsidR="00470B75" w:rsidRPr="00211A40">
        <w:rPr>
          <w:rFonts w:ascii="Times New Roman" w:hAnsi="Times New Roman" w:cs="Times New Roman"/>
        </w:rPr>
        <w:t xml:space="preserve"> multiple peaks</w:t>
      </w:r>
      <w:r w:rsidR="00470B75" w:rsidRPr="00D072C5">
        <w:rPr>
          <w:rFonts w:ascii="Times New Roman" w:hAnsi="Times New Roman" w:cs="Times New Roman"/>
        </w:rPr>
        <w:t xml:space="preserve">. </w:t>
      </w:r>
    </w:p>
    <w:p w14:paraId="4825BA2B" w14:textId="15920C11" w:rsidR="0027696F" w:rsidRPr="006551C7" w:rsidRDefault="00C42CE3" w:rsidP="006551C7">
      <w:pPr>
        <w:spacing w:line="480" w:lineRule="auto"/>
        <w:outlineLvl w:val="1"/>
        <w:rPr>
          <w:rFonts w:ascii="Times New Roman" w:hAnsi="Times New Roman" w:cs="Times New Roman"/>
          <w:b/>
          <w:bCs/>
        </w:rPr>
      </w:pPr>
      <w:r>
        <w:rPr>
          <w:rFonts w:ascii="Times New Roman" w:hAnsi="Times New Roman" w:cs="Times New Roman"/>
          <w:b/>
          <w:bCs/>
        </w:rPr>
        <w:t>Performance evaluation based on b</w:t>
      </w:r>
      <w:r w:rsidRPr="0068268C">
        <w:rPr>
          <w:rFonts w:ascii="Times New Roman" w:hAnsi="Times New Roman" w:cs="Times New Roman"/>
          <w:b/>
          <w:bCs/>
        </w:rPr>
        <w:t>enchmark</w:t>
      </w:r>
      <w:r>
        <w:rPr>
          <w:rFonts w:ascii="Times New Roman" w:hAnsi="Times New Roman" w:cs="Times New Roman"/>
          <w:b/>
          <w:bCs/>
        </w:rPr>
        <w:t>ing dataset</w:t>
      </w:r>
    </w:p>
    <w:p w14:paraId="70E277B4" w14:textId="313B0BEF" w:rsidR="00C42CE3" w:rsidRPr="00C34B60" w:rsidRDefault="00C42CE3" w:rsidP="00756CAB">
      <w:pPr>
        <w:pStyle w:val="ListParagraph"/>
        <w:spacing w:line="480" w:lineRule="auto"/>
        <w:ind w:left="0" w:firstLine="720"/>
        <w:rPr>
          <w:rFonts w:ascii="Times New Roman" w:hAnsi="Times New Roman" w:cs="Times New Roman"/>
        </w:rPr>
      </w:pPr>
      <w:r w:rsidRPr="00C34B60">
        <w:rPr>
          <w:rFonts w:ascii="Times New Roman" w:hAnsi="Times New Roman" w:cs="Times New Roman"/>
        </w:rPr>
        <w:t xml:space="preserve">Metabolites (nodes) </w:t>
      </w:r>
      <w:r w:rsidR="00F7496C">
        <w:rPr>
          <w:rFonts w:ascii="Times New Roman" w:hAnsi="Times New Roman" w:cs="Times New Roman"/>
        </w:rPr>
        <w:t>are</w:t>
      </w:r>
      <w:r w:rsidRPr="00C34B60">
        <w:rPr>
          <w:rFonts w:ascii="Times New Roman" w:hAnsi="Times New Roman" w:cs="Times New Roman"/>
        </w:rPr>
        <w:t xml:space="preserve"> connected through reactions and regulation (edges), and there are multiple functional clusters in biochemical pathway</w:t>
      </w:r>
      <w:r>
        <w:rPr>
          <w:rFonts w:ascii="Times New Roman" w:hAnsi="Times New Roman" w:cs="Times New Roman"/>
        </w:rPr>
        <w:t>s</w:t>
      </w:r>
      <w:r w:rsidRPr="00C34B60">
        <w:rPr>
          <w:rFonts w:ascii="Times New Roman" w:hAnsi="Times New Roman" w:cs="Times New Roman"/>
        </w:rPr>
        <w:t>. To resemble the pathway architecture, we simulated random networks with clusters</w:t>
      </w:r>
      <w:r>
        <w:rPr>
          <w:rFonts w:ascii="Times New Roman" w:hAnsi="Times New Roman" w:cs="Times New Roman"/>
        </w:rPr>
        <w:t>,</w:t>
      </w:r>
      <w:r w:rsidRPr="00C34B60">
        <w:rPr>
          <w:rFonts w:ascii="Times New Roman" w:hAnsi="Times New Roman" w:cs="Times New Roman"/>
        </w:rPr>
        <w:t xml:space="preserve"> and nodes were more frequently connected within clusters (</w:t>
      </w:r>
      <w:r>
        <w:rPr>
          <w:rFonts w:ascii="Times New Roman" w:hAnsi="Times New Roman" w:cs="Times New Roman"/>
        </w:rPr>
        <w:t>S</w:t>
      </w:r>
      <w:r w:rsidR="000A4777">
        <w:rPr>
          <w:rFonts w:ascii="Times New Roman" w:hAnsi="Times New Roman" w:cs="Times New Roman"/>
        </w:rPr>
        <w:t>6</w:t>
      </w:r>
      <w:r w:rsidR="00EA51F3">
        <w:rPr>
          <w:rFonts w:ascii="Times New Roman" w:hAnsi="Times New Roman" w:cs="Times New Roman"/>
        </w:rPr>
        <w:t>A</w:t>
      </w:r>
      <w:r w:rsidRPr="00C34B60">
        <w:rPr>
          <w:rFonts w:ascii="Times New Roman" w:hAnsi="Times New Roman" w:cs="Times New Roman"/>
        </w:rPr>
        <w:t xml:space="preserve"> </w:t>
      </w:r>
      <w:r>
        <w:rPr>
          <w:rFonts w:ascii="Times New Roman" w:hAnsi="Times New Roman" w:cs="Times New Roman"/>
        </w:rPr>
        <w:t>Fig; More details in Methods</w:t>
      </w:r>
      <w:r w:rsidRPr="00C34B60">
        <w:rPr>
          <w:rFonts w:ascii="Times New Roman" w:hAnsi="Times New Roman" w:cs="Times New Roman"/>
        </w:rPr>
        <w:t>). The three clusters represent groups of nodes related to three different functions. From the random network, time</w:t>
      </w:r>
      <w:r w:rsidR="00AF5244">
        <w:rPr>
          <w:rFonts w:ascii="Times New Roman" w:hAnsi="Times New Roman" w:cs="Times New Roman"/>
        </w:rPr>
        <w:t>-</w:t>
      </w:r>
      <w:r w:rsidRPr="00C34B60">
        <w:rPr>
          <w:rFonts w:ascii="Times New Roman" w:hAnsi="Times New Roman" w:cs="Times New Roman"/>
        </w:rPr>
        <w:t xml:space="preserve">series dynamics </w:t>
      </w:r>
      <w:r w:rsidR="002A1578">
        <w:rPr>
          <w:rFonts w:ascii="Times New Roman" w:hAnsi="Times New Roman" w:cs="Times New Roman"/>
        </w:rPr>
        <w:t>were</w:t>
      </w:r>
      <w:r w:rsidRPr="00C34B60">
        <w:rPr>
          <w:rFonts w:ascii="Times New Roman" w:hAnsi="Times New Roman" w:cs="Times New Roman"/>
        </w:rPr>
        <w:t xml:space="preserve"> simulated based on different initial conditions (</w:t>
      </w:r>
      <w:r>
        <w:rPr>
          <w:rFonts w:ascii="Times New Roman" w:hAnsi="Times New Roman" w:cs="Times New Roman"/>
        </w:rPr>
        <w:t>S</w:t>
      </w:r>
      <w:r w:rsidR="00D226FE">
        <w:rPr>
          <w:rFonts w:ascii="Times New Roman" w:hAnsi="Times New Roman" w:cs="Times New Roman"/>
        </w:rPr>
        <w:t>6</w:t>
      </w:r>
      <w:r w:rsidR="007B2293">
        <w:rPr>
          <w:rFonts w:ascii="Times New Roman" w:hAnsi="Times New Roman" w:cs="Times New Roman"/>
        </w:rPr>
        <w:t>B</w:t>
      </w:r>
      <w:r w:rsidRPr="00C34B60">
        <w:rPr>
          <w:rFonts w:ascii="Times New Roman" w:hAnsi="Times New Roman" w:cs="Times New Roman"/>
        </w:rPr>
        <w:t xml:space="preserve"> </w:t>
      </w:r>
      <w:r>
        <w:rPr>
          <w:rFonts w:ascii="Times New Roman" w:hAnsi="Times New Roman" w:cs="Times New Roman"/>
        </w:rPr>
        <w:t>Fig</w:t>
      </w:r>
      <w:r w:rsidRPr="00C34B60">
        <w:rPr>
          <w:rFonts w:ascii="Times New Roman" w:hAnsi="Times New Roman" w:cs="Times New Roman"/>
        </w:rPr>
        <w:t>)</w:t>
      </w:r>
      <w:r w:rsidR="007B1705">
        <w:rPr>
          <w:rFonts w:ascii="Times New Roman" w:hAnsi="Times New Roman" w:cs="Times New Roman"/>
        </w:rPr>
        <w:t>,</w:t>
      </w:r>
      <w:r w:rsidRPr="00C34B60">
        <w:rPr>
          <w:rFonts w:ascii="Times New Roman" w:hAnsi="Times New Roman" w:cs="Times New Roman"/>
        </w:rPr>
        <w:t xml:space="preserve"> and they were </w:t>
      </w:r>
      <w:r>
        <w:rPr>
          <w:rFonts w:ascii="Times New Roman" w:hAnsi="Times New Roman" w:cs="Times New Roman"/>
        </w:rPr>
        <w:t>the</w:t>
      </w:r>
      <w:r w:rsidRPr="00C34B60">
        <w:rPr>
          <w:rFonts w:ascii="Times New Roman" w:hAnsi="Times New Roman" w:cs="Times New Roman"/>
        </w:rPr>
        <w:t xml:space="preserve"> benchmark input.</w:t>
      </w:r>
    </w:p>
    <w:p w14:paraId="49A3EE47" w14:textId="0ED8C517" w:rsidR="00C42CE3" w:rsidRPr="00923261" w:rsidRDefault="00C42CE3" w:rsidP="00EA017E">
      <w:pPr>
        <w:pStyle w:val="ListParagraph"/>
        <w:spacing w:line="480" w:lineRule="auto"/>
        <w:ind w:left="0" w:firstLine="720"/>
        <w:rPr>
          <w:rFonts w:ascii="Times New Roman" w:hAnsi="Times New Roman" w:cs="Times New Roman"/>
        </w:rPr>
      </w:pPr>
      <w:r w:rsidRPr="00C34B60">
        <w:rPr>
          <w:rFonts w:ascii="Times New Roman" w:hAnsi="Times New Roman" w:cs="Times New Roman"/>
        </w:rPr>
        <w:t xml:space="preserve">Edge estimation improves with more </w:t>
      </w:r>
      <w:r w:rsidR="00891A10">
        <w:rPr>
          <w:rFonts w:ascii="Times New Roman" w:hAnsi="Times New Roman" w:cs="Times New Roman"/>
        </w:rPr>
        <w:t xml:space="preserve">experimental </w:t>
      </w:r>
      <w:r w:rsidRPr="00C34B60">
        <w:rPr>
          <w:rFonts w:ascii="Times New Roman" w:hAnsi="Times New Roman" w:cs="Times New Roman"/>
        </w:rPr>
        <w:t>conditions (</w:t>
      </w:r>
      <w:r>
        <w:rPr>
          <w:rFonts w:ascii="Times New Roman" w:hAnsi="Times New Roman" w:cs="Times New Roman"/>
        </w:rPr>
        <w:t>S</w:t>
      </w:r>
      <w:r w:rsidR="00BD38C1">
        <w:rPr>
          <w:rFonts w:ascii="Times New Roman" w:hAnsi="Times New Roman" w:cs="Times New Roman"/>
        </w:rPr>
        <w:t>7</w:t>
      </w:r>
      <w:r w:rsidRPr="00C34B60">
        <w:rPr>
          <w:rFonts w:ascii="Times New Roman" w:hAnsi="Times New Roman" w:cs="Times New Roman"/>
        </w:rPr>
        <w:t>A</w:t>
      </w:r>
      <w:r w:rsidR="007447B3">
        <w:rPr>
          <w:rFonts w:ascii="Times New Roman" w:hAnsi="Times New Roman" w:cs="Times New Roman"/>
        </w:rPr>
        <w:t xml:space="preserve"> and S</w:t>
      </w:r>
      <w:r w:rsidR="00BD38C1">
        <w:rPr>
          <w:rFonts w:ascii="Times New Roman" w:hAnsi="Times New Roman" w:cs="Times New Roman"/>
        </w:rPr>
        <w:t>8</w:t>
      </w:r>
      <w:r w:rsidR="007447B3">
        <w:rPr>
          <w:rFonts w:ascii="Times New Roman" w:hAnsi="Times New Roman" w:cs="Times New Roman"/>
        </w:rPr>
        <w:t>A</w:t>
      </w:r>
      <w:r w:rsidR="0088148E" w:rsidRPr="0088148E">
        <w:rPr>
          <w:rFonts w:ascii="Times New Roman" w:hAnsi="Times New Roman" w:cs="Times New Roman"/>
        </w:rPr>
        <w:t xml:space="preserve"> </w:t>
      </w:r>
      <w:r w:rsidR="0088148E">
        <w:rPr>
          <w:rFonts w:ascii="Times New Roman" w:hAnsi="Times New Roman" w:cs="Times New Roman"/>
        </w:rPr>
        <w:t>Fig</w:t>
      </w:r>
      <w:r w:rsidR="00223205">
        <w:rPr>
          <w:rFonts w:ascii="Times New Roman" w:hAnsi="Times New Roman" w:cs="Times New Roman"/>
        </w:rPr>
        <w:t>s</w:t>
      </w:r>
      <w:r w:rsidRPr="00C34B60">
        <w:rPr>
          <w:rFonts w:ascii="Times New Roman" w:hAnsi="Times New Roman" w:cs="Times New Roman"/>
        </w:rPr>
        <w:t>). In the simulation with partial observation and redundant signals (</w:t>
      </w:r>
      <w:r w:rsidR="00466CF5">
        <w:rPr>
          <w:rFonts w:ascii="Times New Roman" w:hAnsi="Times New Roman" w:cs="Times New Roman"/>
        </w:rPr>
        <w:t>S</w:t>
      </w:r>
      <w:r w:rsidR="002D6CAA">
        <w:rPr>
          <w:rFonts w:ascii="Times New Roman" w:hAnsi="Times New Roman" w:cs="Times New Roman"/>
        </w:rPr>
        <w:t>8</w:t>
      </w:r>
      <w:r w:rsidR="004F2AD6">
        <w:rPr>
          <w:rFonts w:ascii="Times New Roman" w:hAnsi="Times New Roman" w:cs="Times New Roman"/>
        </w:rPr>
        <w:t>A</w:t>
      </w:r>
      <w:r w:rsidR="00466CF5">
        <w:rPr>
          <w:rFonts w:ascii="Times New Roman" w:hAnsi="Times New Roman" w:cs="Times New Roman"/>
        </w:rPr>
        <w:t xml:space="preserve"> </w:t>
      </w:r>
      <w:r>
        <w:rPr>
          <w:rFonts w:ascii="Times New Roman" w:hAnsi="Times New Roman" w:cs="Times New Roman"/>
        </w:rPr>
        <w:t>Fig</w:t>
      </w:r>
      <w:r w:rsidRPr="00C34B60">
        <w:rPr>
          <w:rFonts w:ascii="Times New Roman" w:hAnsi="Times New Roman" w:cs="Times New Roman"/>
        </w:rPr>
        <w:t>), precision and recall improve monotonically with more conditions. For dynamics generated from unknown network topology, recall (precision) can achieve around 45% (20%)</w:t>
      </w:r>
      <w:r w:rsidR="002327B1">
        <w:rPr>
          <w:rFonts w:ascii="Times New Roman" w:hAnsi="Times New Roman" w:cs="Times New Roman"/>
        </w:rPr>
        <w:t xml:space="preserve"> with 100 conditions</w:t>
      </w:r>
      <w:r w:rsidRPr="00C34B60">
        <w:rPr>
          <w:rFonts w:ascii="Times New Roman" w:hAnsi="Times New Roman" w:cs="Times New Roman"/>
        </w:rPr>
        <w:t>. Even with</w:t>
      </w:r>
      <w:r w:rsidR="003552FB">
        <w:rPr>
          <w:rFonts w:ascii="Times New Roman" w:hAnsi="Times New Roman" w:cs="Times New Roman"/>
        </w:rPr>
        <w:t xml:space="preserve"> a</w:t>
      </w:r>
      <w:r w:rsidRPr="00C34B60">
        <w:rPr>
          <w:rFonts w:ascii="Times New Roman" w:hAnsi="Times New Roman" w:cs="Times New Roman"/>
        </w:rPr>
        <w:t xml:space="preserve"> low </w:t>
      </w:r>
      <w:r w:rsidRPr="00C34B60">
        <w:rPr>
          <w:rFonts w:ascii="Times New Roman" w:hAnsi="Times New Roman" w:cs="Times New Roman"/>
        </w:rPr>
        <w:lastRenderedPageBreak/>
        <w:t xml:space="preserve">number of conditions, </w:t>
      </w:r>
      <w:r w:rsidR="005C2ABA">
        <w:rPr>
          <w:rFonts w:ascii="Times New Roman" w:hAnsi="Times New Roman" w:cs="Times New Roman"/>
        </w:rPr>
        <w:t>about</w:t>
      </w:r>
      <w:r w:rsidRPr="00C34B60">
        <w:rPr>
          <w:rFonts w:ascii="Times New Roman" w:hAnsi="Times New Roman" w:cs="Times New Roman"/>
        </w:rPr>
        <w:t xml:space="preserve"> 25% of real edges can be recovered though precision is low. As </w:t>
      </w:r>
      <w:r w:rsidR="00BE4CD6">
        <w:rPr>
          <w:rFonts w:ascii="Times New Roman" w:hAnsi="Times New Roman" w:cs="Times New Roman"/>
        </w:rPr>
        <w:t xml:space="preserve">a </w:t>
      </w:r>
      <w:r w:rsidRPr="00C34B60">
        <w:rPr>
          <w:rFonts w:ascii="Times New Roman" w:hAnsi="Times New Roman" w:cs="Times New Roman"/>
        </w:rPr>
        <w:t>comparison, in totally random case</w:t>
      </w:r>
      <w:r w:rsidR="00BA0DFA">
        <w:rPr>
          <w:rFonts w:ascii="Times New Roman" w:hAnsi="Times New Roman" w:cs="Times New Roman"/>
        </w:rPr>
        <w:t>s</w:t>
      </w:r>
      <w:r w:rsidRPr="00C34B60">
        <w:rPr>
          <w:rFonts w:ascii="Times New Roman" w:hAnsi="Times New Roman" w:cs="Times New Roman"/>
        </w:rPr>
        <w:t xml:space="preserve">, recall and precision should be </w:t>
      </w:r>
      <w:r w:rsidR="00612B7B">
        <w:rPr>
          <w:rFonts w:ascii="Times New Roman" w:hAnsi="Times New Roman" w:cs="Times New Roman"/>
        </w:rPr>
        <w:t xml:space="preserve">about </w:t>
      </w:r>
      <w:r w:rsidRPr="00C34B60">
        <w:rPr>
          <w:rFonts w:ascii="Times New Roman" w:hAnsi="Times New Roman" w:cs="Times New Roman"/>
        </w:rPr>
        <w:t>2%. For the simulation with no redundant signals (</w:t>
      </w:r>
      <w:r>
        <w:rPr>
          <w:rFonts w:ascii="Times New Roman" w:hAnsi="Times New Roman" w:cs="Times New Roman"/>
        </w:rPr>
        <w:t>S</w:t>
      </w:r>
      <w:r w:rsidR="0032373D">
        <w:rPr>
          <w:rFonts w:ascii="Times New Roman" w:hAnsi="Times New Roman" w:cs="Times New Roman"/>
        </w:rPr>
        <w:t>7</w:t>
      </w:r>
      <w:r w:rsidR="005E7C0A">
        <w:rPr>
          <w:rFonts w:ascii="Times New Roman" w:hAnsi="Times New Roman" w:cs="Times New Roman"/>
        </w:rPr>
        <w:t>A</w:t>
      </w:r>
      <w:r w:rsidRPr="00C34B60">
        <w:rPr>
          <w:rFonts w:ascii="Times New Roman" w:hAnsi="Times New Roman" w:cs="Times New Roman"/>
        </w:rPr>
        <w:t xml:space="preserve"> </w:t>
      </w:r>
      <w:r>
        <w:rPr>
          <w:rFonts w:ascii="Times New Roman" w:hAnsi="Times New Roman" w:cs="Times New Roman"/>
        </w:rPr>
        <w:t>Fig</w:t>
      </w:r>
      <w:r w:rsidRPr="00C34B60">
        <w:rPr>
          <w:rFonts w:ascii="Times New Roman" w:hAnsi="Times New Roman" w:cs="Times New Roman"/>
        </w:rPr>
        <w:t xml:space="preserve">), there </w:t>
      </w:r>
      <w:r>
        <w:rPr>
          <w:rFonts w:ascii="Times New Roman" w:hAnsi="Times New Roman" w:cs="Times New Roman"/>
        </w:rPr>
        <w:t>are</w:t>
      </w:r>
      <w:r w:rsidRPr="00C34B60">
        <w:rPr>
          <w:rFonts w:ascii="Times New Roman" w:hAnsi="Times New Roman" w:cs="Times New Roman"/>
        </w:rPr>
        <w:t xml:space="preserve"> similar pattern</w:t>
      </w:r>
      <w:r>
        <w:rPr>
          <w:rFonts w:ascii="Times New Roman" w:hAnsi="Times New Roman" w:cs="Times New Roman"/>
        </w:rPr>
        <w:t>s</w:t>
      </w:r>
      <w:r w:rsidRPr="00C34B60">
        <w:rPr>
          <w:rFonts w:ascii="Times New Roman" w:hAnsi="Times New Roman" w:cs="Times New Roman"/>
        </w:rPr>
        <w:t xml:space="preserve"> in precision and recall </w:t>
      </w:r>
      <w:r w:rsidR="00773AE3">
        <w:rPr>
          <w:rFonts w:ascii="Times New Roman" w:hAnsi="Times New Roman" w:cs="Times New Roman"/>
        </w:rPr>
        <w:t>though</w:t>
      </w:r>
      <w:r w:rsidRPr="00C34B60">
        <w:rPr>
          <w:rFonts w:ascii="Times New Roman" w:hAnsi="Times New Roman" w:cs="Times New Roman"/>
        </w:rPr>
        <w:t xml:space="preserve"> the improvement seems </w:t>
      </w:r>
      <w:r w:rsidR="00FF66DA">
        <w:rPr>
          <w:rFonts w:ascii="Times New Roman" w:hAnsi="Times New Roman" w:cs="Times New Roman"/>
        </w:rPr>
        <w:t>to</w:t>
      </w:r>
      <w:r w:rsidRPr="00C34B60">
        <w:rPr>
          <w:rFonts w:ascii="Times New Roman" w:hAnsi="Times New Roman" w:cs="Times New Roman"/>
        </w:rPr>
        <w:t xml:space="preserve"> plateau at around 100 conditions. Experimental measured metabolic data (e.g., NMR) have redundant signals for the same compounds so should still improve with more conditions.</w:t>
      </w:r>
    </w:p>
    <w:p w14:paraId="30F8E6BF" w14:textId="25DFFF2F" w:rsidR="00C42CE3" w:rsidRDefault="00C42CE3" w:rsidP="00C42CE3">
      <w:pPr>
        <w:pStyle w:val="ListParagraph"/>
        <w:spacing w:line="480" w:lineRule="auto"/>
        <w:ind w:left="0" w:firstLine="720"/>
        <w:rPr>
          <w:rFonts w:ascii="Times New Roman" w:hAnsi="Times New Roman" w:cs="Times New Roman"/>
        </w:rPr>
      </w:pPr>
      <w:r w:rsidRPr="00906D73">
        <w:rPr>
          <w:rFonts w:ascii="Times New Roman" w:hAnsi="Times New Roman" w:cs="Times New Roman"/>
        </w:rPr>
        <w:t>The performance of recovering functional clusters also improve</w:t>
      </w:r>
      <w:r w:rsidR="00A70C17" w:rsidRPr="00906D73">
        <w:rPr>
          <w:rFonts w:ascii="Times New Roman" w:hAnsi="Times New Roman" w:cs="Times New Roman"/>
        </w:rPr>
        <w:t>s</w:t>
      </w:r>
      <w:r w:rsidRPr="00906D73">
        <w:rPr>
          <w:rFonts w:ascii="Times New Roman" w:hAnsi="Times New Roman" w:cs="Times New Roman"/>
        </w:rPr>
        <w:t xml:space="preserve"> with more conditions (S</w:t>
      </w:r>
      <w:r w:rsidR="002B77D9" w:rsidRPr="00906D73">
        <w:rPr>
          <w:rFonts w:ascii="Times New Roman" w:hAnsi="Times New Roman" w:cs="Times New Roman"/>
        </w:rPr>
        <w:t>7</w:t>
      </w:r>
      <w:r w:rsidRPr="00906D73">
        <w:rPr>
          <w:rFonts w:ascii="Times New Roman" w:hAnsi="Times New Roman" w:cs="Times New Roman"/>
        </w:rPr>
        <w:t>B</w:t>
      </w:r>
      <w:r w:rsidR="00005F7E" w:rsidRPr="00906D73">
        <w:rPr>
          <w:rFonts w:ascii="Times New Roman" w:hAnsi="Times New Roman" w:cs="Times New Roman"/>
        </w:rPr>
        <w:t xml:space="preserve"> and S</w:t>
      </w:r>
      <w:r w:rsidR="002B77D9" w:rsidRPr="00906D73">
        <w:rPr>
          <w:rFonts w:ascii="Times New Roman" w:hAnsi="Times New Roman" w:cs="Times New Roman"/>
        </w:rPr>
        <w:t>8</w:t>
      </w:r>
      <w:r w:rsidR="00005F7E" w:rsidRPr="00906D73">
        <w:rPr>
          <w:rFonts w:ascii="Times New Roman" w:hAnsi="Times New Roman" w:cs="Times New Roman"/>
        </w:rPr>
        <w:t>B</w:t>
      </w:r>
      <w:r w:rsidR="00F16636" w:rsidRPr="00906D73">
        <w:rPr>
          <w:rFonts w:ascii="Times New Roman" w:hAnsi="Times New Roman" w:cs="Times New Roman"/>
        </w:rPr>
        <w:t xml:space="preserve"> Fig</w:t>
      </w:r>
      <w:r w:rsidR="002D22B8" w:rsidRPr="00906D73">
        <w:rPr>
          <w:rFonts w:ascii="Times New Roman" w:hAnsi="Times New Roman" w:cs="Times New Roman"/>
        </w:rPr>
        <w:t>s</w:t>
      </w:r>
      <w:r w:rsidRPr="00906D73">
        <w:rPr>
          <w:rFonts w:ascii="Times New Roman" w:hAnsi="Times New Roman" w:cs="Times New Roman"/>
        </w:rPr>
        <w:t>). The match</w:t>
      </w:r>
      <w:r w:rsidRPr="00E90052">
        <w:rPr>
          <w:rFonts w:ascii="Times New Roman" w:hAnsi="Times New Roman" w:cs="Times New Roman"/>
        </w:rPr>
        <w:t xml:space="preserve"> ratio represents the proportion of nodes from the matched real cluster in the best recovered cluster. The ratios improve with more conditions for both simulations, even though the variance is still high with our</w:t>
      </w:r>
      <w:r w:rsidRPr="00C34B60">
        <w:rPr>
          <w:rFonts w:ascii="Times New Roman" w:hAnsi="Times New Roman" w:cs="Times New Roman"/>
        </w:rPr>
        <w:t xml:space="preserve"> number of </w:t>
      </w:r>
      <w:r>
        <w:rPr>
          <w:rFonts w:ascii="Times New Roman" w:hAnsi="Times New Roman" w:cs="Times New Roman"/>
        </w:rPr>
        <w:t xml:space="preserve">simulation </w:t>
      </w:r>
      <w:r w:rsidRPr="00C34B60">
        <w:rPr>
          <w:rFonts w:ascii="Times New Roman" w:hAnsi="Times New Roman" w:cs="Times New Roman"/>
        </w:rPr>
        <w:t>samples (59). The pattern is consistent for different cluster</w:t>
      </w:r>
      <w:r>
        <w:rPr>
          <w:rFonts w:ascii="Times New Roman" w:hAnsi="Times New Roman" w:cs="Times New Roman"/>
        </w:rPr>
        <w:t xml:space="preserve"> </w:t>
      </w:r>
      <w:r w:rsidRPr="00C34B60">
        <w:rPr>
          <w:rFonts w:ascii="Times New Roman" w:hAnsi="Times New Roman" w:cs="Times New Roman"/>
        </w:rPr>
        <w:t>sizes</w:t>
      </w:r>
      <w:r w:rsidR="007B1705">
        <w:rPr>
          <w:rFonts w:ascii="Times New Roman" w:hAnsi="Times New Roman" w:cs="Times New Roman"/>
        </w:rPr>
        <w:t>,</w:t>
      </w:r>
      <w:r w:rsidRPr="00C34B60">
        <w:rPr>
          <w:rFonts w:ascii="Times New Roman" w:hAnsi="Times New Roman" w:cs="Times New Roman"/>
        </w:rPr>
        <w:t xml:space="preserve"> and they are all significantly higher than </w:t>
      </w:r>
      <w:r w:rsidR="001B6441">
        <w:rPr>
          <w:rFonts w:ascii="Times New Roman" w:hAnsi="Times New Roman" w:cs="Times New Roman"/>
        </w:rPr>
        <w:t xml:space="preserve">the </w:t>
      </w:r>
      <w:r w:rsidRPr="00C34B60">
        <w:rPr>
          <w:rFonts w:ascii="Times New Roman" w:hAnsi="Times New Roman" w:cs="Times New Roman"/>
        </w:rPr>
        <w:t>random guess (Wilcox t</w:t>
      </w:r>
      <w:r w:rsidR="00C7156F">
        <w:rPr>
          <w:rFonts w:ascii="Times New Roman" w:hAnsi="Times New Roman" w:cs="Times New Roman"/>
        </w:rPr>
        <w:t>-</w:t>
      </w:r>
      <w:r w:rsidRPr="00C34B60">
        <w:rPr>
          <w:rFonts w:ascii="Times New Roman" w:hAnsi="Times New Roman" w:cs="Times New Roman"/>
        </w:rPr>
        <w:t>test p&lt;0.01). For a cluster with 20% of nodes (total 100 nodes) and 100 conditions, on average more than 35% nodes of the best cluster are from the real cluster (</w:t>
      </w:r>
      <w:r w:rsidR="008B5752">
        <w:rPr>
          <w:rFonts w:ascii="Times New Roman" w:hAnsi="Times New Roman" w:cs="Times New Roman"/>
        </w:rPr>
        <w:t>S</w:t>
      </w:r>
      <w:r w:rsidR="00174D11">
        <w:rPr>
          <w:rFonts w:ascii="Times New Roman" w:hAnsi="Times New Roman" w:cs="Times New Roman"/>
        </w:rPr>
        <w:t>8</w:t>
      </w:r>
      <w:r w:rsidR="008B5752">
        <w:rPr>
          <w:rFonts w:ascii="Times New Roman" w:hAnsi="Times New Roman" w:cs="Times New Roman"/>
        </w:rPr>
        <w:t xml:space="preserve">B </w:t>
      </w:r>
      <w:r>
        <w:rPr>
          <w:rFonts w:ascii="Times New Roman" w:hAnsi="Times New Roman" w:cs="Times New Roman"/>
        </w:rPr>
        <w:t>Fig</w:t>
      </w:r>
      <w:r w:rsidRPr="00C34B60">
        <w:rPr>
          <w:rFonts w:ascii="Times New Roman" w:hAnsi="Times New Roman" w:cs="Times New Roman"/>
        </w:rPr>
        <w:t>)</w:t>
      </w:r>
      <w:r w:rsidR="007B1705">
        <w:rPr>
          <w:rFonts w:ascii="Times New Roman" w:hAnsi="Times New Roman" w:cs="Times New Roman"/>
        </w:rPr>
        <w:t>,</w:t>
      </w:r>
      <w:r w:rsidRPr="00C34B60">
        <w:rPr>
          <w:rFonts w:ascii="Times New Roman" w:hAnsi="Times New Roman" w:cs="Times New Roman"/>
        </w:rPr>
        <w:t xml:space="preserve"> and those </w:t>
      </w:r>
      <w:r>
        <w:rPr>
          <w:rFonts w:ascii="Times New Roman" w:hAnsi="Times New Roman" w:cs="Times New Roman"/>
        </w:rPr>
        <w:t>recovered</w:t>
      </w:r>
      <w:r w:rsidRPr="00C34B60">
        <w:rPr>
          <w:rFonts w:ascii="Times New Roman" w:hAnsi="Times New Roman" w:cs="Times New Roman"/>
        </w:rPr>
        <w:t xml:space="preserve"> real nodes </w:t>
      </w:r>
      <w:r>
        <w:rPr>
          <w:rFonts w:ascii="Times New Roman" w:hAnsi="Times New Roman" w:cs="Times New Roman"/>
        </w:rPr>
        <w:t>represent</w:t>
      </w:r>
      <w:r w:rsidRPr="00C34B60">
        <w:rPr>
          <w:rFonts w:ascii="Times New Roman" w:hAnsi="Times New Roman" w:cs="Times New Roman"/>
        </w:rPr>
        <w:t xml:space="preserve"> around 40% </w:t>
      </w:r>
      <w:r>
        <w:rPr>
          <w:rFonts w:ascii="Times New Roman" w:hAnsi="Times New Roman" w:cs="Times New Roman"/>
        </w:rPr>
        <w:t>of</w:t>
      </w:r>
      <w:r w:rsidRPr="00C34B60">
        <w:rPr>
          <w:rFonts w:ascii="Times New Roman" w:hAnsi="Times New Roman" w:cs="Times New Roman"/>
        </w:rPr>
        <w:t xml:space="preserve"> the real cluster.</w:t>
      </w:r>
    </w:p>
    <w:p w14:paraId="3F4B87CA" w14:textId="466DA205" w:rsidR="00153659" w:rsidRDefault="00153659" w:rsidP="00153659">
      <w:pPr>
        <w:spacing w:line="480" w:lineRule="auto"/>
        <w:rPr>
          <w:rFonts w:ascii="Times New Roman" w:hAnsi="Times New Roman" w:cs="Times New Roman"/>
        </w:rPr>
      </w:pPr>
    </w:p>
    <w:p w14:paraId="7C5878FF" w14:textId="13D3E926" w:rsidR="000D0F1A" w:rsidRPr="006F2E26" w:rsidRDefault="00153659" w:rsidP="006F2E26">
      <w:pPr>
        <w:spacing w:line="480" w:lineRule="auto"/>
        <w:rPr>
          <w:rFonts w:ascii="Times New Roman" w:hAnsi="Times New Roman" w:cs="Times New Roman"/>
          <w:b/>
          <w:bCs/>
          <w:sz w:val="28"/>
          <w:szCs w:val="28"/>
        </w:rPr>
      </w:pPr>
      <w:r w:rsidRPr="002C6700">
        <w:rPr>
          <w:rFonts w:ascii="Times New Roman" w:hAnsi="Times New Roman" w:cs="Times New Roman"/>
          <w:b/>
          <w:bCs/>
          <w:sz w:val="28"/>
          <w:szCs w:val="28"/>
        </w:rPr>
        <w:t>Reference:</w:t>
      </w:r>
    </w:p>
    <w:p w14:paraId="6787C5BD" w14:textId="77777777" w:rsidR="00DE18A0" w:rsidRPr="00DE18A0" w:rsidRDefault="000D0F1A" w:rsidP="00DE18A0">
      <w:pPr>
        <w:pStyle w:val="EndNoteBibliography"/>
        <w:rPr>
          <w:noProof/>
        </w:rPr>
      </w:pPr>
      <w:r>
        <w:fldChar w:fldCharType="begin"/>
      </w:r>
      <w:r>
        <w:instrText xml:space="preserve"> ADDIN EN.REFLIST </w:instrText>
      </w:r>
      <w:r>
        <w:fldChar w:fldCharType="separate"/>
      </w:r>
      <w:r w:rsidR="00DE18A0" w:rsidRPr="00DE18A0">
        <w:rPr>
          <w:noProof/>
        </w:rPr>
        <w:t>1.</w:t>
      </w:r>
      <w:r w:rsidR="00DE18A0" w:rsidRPr="00DE18A0">
        <w:rPr>
          <w:noProof/>
        </w:rPr>
        <w:tab/>
        <w:t>Meyer P, Cokelaer T, Chandran D, Kim KH, Loh PR, Tucker G, et al. Network topology and parameter estimation: from experimental design methods to gene regulatory network kinetics using a community based approach. Bmc Systems Biology. 2014;8.</w:t>
      </w:r>
    </w:p>
    <w:p w14:paraId="4642F5B7" w14:textId="77777777" w:rsidR="00DE18A0" w:rsidRPr="00DE18A0" w:rsidRDefault="00DE18A0" w:rsidP="00DE18A0">
      <w:pPr>
        <w:pStyle w:val="EndNoteBibliography"/>
        <w:rPr>
          <w:noProof/>
        </w:rPr>
      </w:pPr>
      <w:r w:rsidRPr="00DE18A0">
        <w:rPr>
          <w:noProof/>
        </w:rPr>
        <w:t>2.</w:t>
      </w:r>
      <w:r w:rsidRPr="00DE18A0">
        <w:rPr>
          <w:noProof/>
        </w:rPr>
        <w:tab/>
        <w:t>Al-Omari A, Griffith J, Caranica C, Taha T, Schuttler HB, Arnold J. Discovering Regulators in Post-Transcriptional Control of the Biological Clock of Neurospora crassa Using Variable Topology Ensemble Methods on GPUs. Ieee Access. 2018;6:54582-94.</w:t>
      </w:r>
    </w:p>
    <w:p w14:paraId="6A1B3DD8" w14:textId="77777777" w:rsidR="00DE18A0" w:rsidRPr="00DE18A0" w:rsidRDefault="00DE18A0" w:rsidP="00DE18A0">
      <w:pPr>
        <w:pStyle w:val="EndNoteBibliography"/>
        <w:rPr>
          <w:noProof/>
        </w:rPr>
      </w:pPr>
      <w:r w:rsidRPr="00DE18A0">
        <w:rPr>
          <w:noProof/>
        </w:rPr>
        <w:t>3.</w:t>
      </w:r>
      <w:r w:rsidRPr="00DE18A0">
        <w:rPr>
          <w:noProof/>
        </w:rPr>
        <w:tab/>
        <w:t>Judge MT, Wu Y, Tayyari F, Hattori A, Glushka J, Ito T, et al. Continuous in vivo Metabolism by NMR. Frontiers in Molecular Biosciences. 2019;6(26).</w:t>
      </w:r>
    </w:p>
    <w:p w14:paraId="45477FD6" w14:textId="77777777" w:rsidR="00DE18A0" w:rsidRPr="00DE18A0" w:rsidRDefault="00DE18A0" w:rsidP="00DE18A0">
      <w:pPr>
        <w:pStyle w:val="EndNoteBibliography"/>
        <w:rPr>
          <w:noProof/>
        </w:rPr>
      </w:pPr>
      <w:r w:rsidRPr="00DE18A0">
        <w:rPr>
          <w:noProof/>
        </w:rPr>
        <w:t>4.</w:t>
      </w:r>
      <w:r w:rsidRPr="00DE18A0">
        <w:rPr>
          <w:noProof/>
        </w:rPr>
        <w:tab/>
        <w:t>Koczula KM, Ludwig C, Hayden R, Cronin L, Pratt G, Parry H, et al. Metabolic plasticity in CLL: adaptation to the hypoxic niche. Leukemia. 2016;30(1):65-73.</w:t>
      </w:r>
    </w:p>
    <w:p w14:paraId="1447BB49" w14:textId="77777777" w:rsidR="00DE18A0" w:rsidRPr="00DE18A0" w:rsidRDefault="00DE18A0" w:rsidP="00DE18A0">
      <w:pPr>
        <w:pStyle w:val="EndNoteBibliography"/>
        <w:rPr>
          <w:noProof/>
        </w:rPr>
      </w:pPr>
      <w:r w:rsidRPr="00DE18A0">
        <w:rPr>
          <w:noProof/>
        </w:rPr>
        <w:t>5.</w:t>
      </w:r>
      <w:r w:rsidRPr="00DE18A0">
        <w:rPr>
          <w:noProof/>
        </w:rPr>
        <w:tab/>
        <w:t>Link H, Fuhrer T, Gerosa L, Zamboni N, Sauer U. Real-time metabolome profiling of the metabolic switch between starvation and growth. Nature methods. 2015;12(11):1091-7.</w:t>
      </w:r>
    </w:p>
    <w:p w14:paraId="19871BE1" w14:textId="63000EE1" w:rsidR="00AC0306" w:rsidRDefault="000D0F1A">
      <w:r>
        <w:fldChar w:fldCharType="end"/>
      </w:r>
    </w:p>
    <w:sectPr w:rsidR="00AC0306" w:rsidSect="00FB00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ze0z0r32pzdqe5x0sxxzw1e9vfavs20vsv&quot;&gt;My EndNote Library-Converted&lt;record-ids&gt;&lt;item&gt;305&lt;/item&gt;&lt;item&gt;307&lt;/item&gt;&lt;item&gt;337&lt;/item&gt;&lt;item&gt;413&lt;/item&gt;&lt;item&gt;490&lt;/item&gt;&lt;item&gt;504&lt;/item&gt;&lt;/record-ids&gt;&lt;/item&gt;&lt;/Libraries&gt;"/>
  </w:docVars>
  <w:rsids>
    <w:rsidRoot w:val="00C42CE3"/>
    <w:rsid w:val="00001931"/>
    <w:rsid w:val="00002AC3"/>
    <w:rsid w:val="00005F7E"/>
    <w:rsid w:val="0000773C"/>
    <w:rsid w:val="00010BBA"/>
    <w:rsid w:val="00011127"/>
    <w:rsid w:val="000113C9"/>
    <w:rsid w:val="0001796F"/>
    <w:rsid w:val="0002171D"/>
    <w:rsid w:val="00023E32"/>
    <w:rsid w:val="000244CE"/>
    <w:rsid w:val="00025B88"/>
    <w:rsid w:val="00027343"/>
    <w:rsid w:val="00030A9E"/>
    <w:rsid w:val="00030FEE"/>
    <w:rsid w:val="00033863"/>
    <w:rsid w:val="0003410D"/>
    <w:rsid w:val="00036D37"/>
    <w:rsid w:val="00037420"/>
    <w:rsid w:val="00040BBF"/>
    <w:rsid w:val="00046816"/>
    <w:rsid w:val="00046F28"/>
    <w:rsid w:val="000475CC"/>
    <w:rsid w:val="00051F9C"/>
    <w:rsid w:val="00053C98"/>
    <w:rsid w:val="00053F30"/>
    <w:rsid w:val="00061194"/>
    <w:rsid w:val="00061A1A"/>
    <w:rsid w:val="00061D67"/>
    <w:rsid w:val="00065C1E"/>
    <w:rsid w:val="00070DA2"/>
    <w:rsid w:val="00071F76"/>
    <w:rsid w:val="00072AFD"/>
    <w:rsid w:val="00072D49"/>
    <w:rsid w:val="00074FFC"/>
    <w:rsid w:val="00076AD7"/>
    <w:rsid w:val="000820BB"/>
    <w:rsid w:val="0009089F"/>
    <w:rsid w:val="00090CEA"/>
    <w:rsid w:val="00091BDF"/>
    <w:rsid w:val="00093ADF"/>
    <w:rsid w:val="00095600"/>
    <w:rsid w:val="00097303"/>
    <w:rsid w:val="00097A58"/>
    <w:rsid w:val="000A4777"/>
    <w:rsid w:val="000B5A3F"/>
    <w:rsid w:val="000C2B42"/>
    <w:rsid w:val="000C38FB"/>
    <w:rsid w:val="000C4276"/>
    <w:rsid w:val="000C4B52"/>
    <w:rsid w:val="000C5552"/>
    <w:rsid w:val="000C57A2"/>
    <w:rsid w:val="000D0F1A"/>
    <w:rsid w:val="000D3E53"/>
    <w:rsid w:val="000D4C1C"/>
    <w:rsid w:val="000E0948"/>
    <w:rsid w:val="000E302F"/>
    <w:rsid w:val="000F123E"/>
    <w:rsid w:val="000F12C1"/>
    <w:rsid w:val="000F12D6"/>
    <w:rsid w:val="000F45C2"/>
    <w:rsid w:val="000F4795"/>
    <w:rsid w:val="000F4DC0"/>
    <w:rsid w:val="000F57E0"/>
    <w:rsid w:val="000F59B9"/>
    <w:rsid w:val="000F5CA5"/>
    <w:rsid w:val="00100922"/>
    <w:rsid w:val="00105373"/>
    <w:rsid w:val="00106D0D"/>
    <w:rsid w:val="00121248"/>
    <w:rsid w:val="0012221D"/>
    <w:rsid w:val="00125B8D"/>
    <w:rsid w:val="001308DD"/>
    <w:rsid w:val="00141103"/>
    <w:rsid w:val="0014248F"/>
    <w:rsid w:val="00142BD2"/>
    <w:rsid w:val="001512FF"/>
    <w:rsid w:val="00153659"/>
    <w:rsid w:val="001574D2"/>
    <w:rsid w:val="0016028B"/>
    <w:rsid w:val="00161ED8"/>
    <w:rsid w:val="00166F41"/>
    <w:rsid w:val="00167001"/>
    <w:rsid w:val="001678C7"/>
    <w:rsid w:val="00171954"/>
    <w:rsid w:val="00174D11"/>
    <w:rsid w:val="00182605"/>
    <w:rsid w:val="00184256"/>
    <w:rsid w:val="0019287D"/>
    <w:rsid w:val="00194EF0"/>
    <w:rsid w:val="0019766F"/>
    <w:rsid w:val="00197DE5"/>
    <w:rsid w:val="001A0A28"/>
    <w:rsid w:val="001A15F8"/>
    <w:rsid w:val="001A46F9"/>
    <w:rsid w:val="001A4DB1"/>
    <w:rsid w:val="001A5C0F"/>
    <w:rsid w:val="001B071C"/>
    <w:rsid w:val="001B0CBF"/>
    <w:rsid w:val="001B130D"/>
    <w:rsid w:val="001B6441"/>
    <w:rsid w:val="001B69A7"/>
    <w:rsid w:val="001C38BA"/>
    <w:rsid w:val="001C5986"/>
    <w:rsid w:val="001D140B"/>
    <w:rsid w:val="001D5578"/>
    <w:rsid w:val="001D79C0"/>
    <w:rsid w:val="001E3F4B"/>
    <w:rsid w:val="001E4173"/>
    <w:rsid w:val="001E6100"/>
    <w:rsid w:val="001F1288"/>
    <w:rsid w:val="001F25CB"/>
    <w:rsid w:val="001F399D"/>
    <w:rsid w:val="001F45C9"/>
    <w:rsid w:val="001F56EF"/>
    <w:rsid w:val="0020190C"/>
    <w:rsid w:val="002057C3"/>
    <w:rsid w:val="00214CC3"/>
    <w:rsid w:val="0021523B"/>
    <w:rsid w:val="00223205"/>
    <w:rsid w:val="0022714E"/>
    <w:rsid w:val="00227C8E"/>
    <w:rsid w:val="00231049"/>
    <w:rsid w:val="002327B1"/>
    <w:rsid w:val="00232935"/>
    <w:rsid w:val="00232BD6"/>
    <w:rsid w:val="0023354F"/>
    <w:rsid w:val="00241277"/>
    <w:rsid w:val="00241905"/>
    <w:rsid w:val="00243EC0"/>
    <w:rsid w:val="002441A9"/>
    <w:rsid w:val="00247E8E"/>
    <w:rsid w:val="00252F6D"/>
    <w:rsid w:val="00254489"/>
    <w:rsid w:val="002579B4"/>
    <w:rsid w:val="00260CBB"/>
    <w:rsid w:val="00261494"/>
    <w:rsid w:val="00261CD6"/>
    <w:rsid w:val="0026396C"/>
    <w:rsid w:val="002704CB"/>
    <w:rsid w:val="00271288"/>
    <w:rsid w:val="002719D9"/>
    <w:rsid w:val="0027270E"/>
    <w:rsid w:val="0027696F"/>
    <w:rsid w:val="0028249A"/>
    <w:rsid w:val="002846BB"/>
    <w:rsid w:val="00286619"/>
    <w:rsid w:val="00286942"/>
    <w:rsid w:val="0029145E"/>
    <w:rsid w:val="00295592"/>
    <w:rsid w:val="00295CF5"/>
    <w:rsid w:val="00296815"/>
    <w:rsid w:val="00297141"/>
    <w:rsid w:val="002A1342"/>
    <w:rsid w:val="002A1578"/>
    <w:rsid w:val="002A725C"/>
    <w:rsid w:val="002B3DFF"/>
    <w:rsid w:val="002B5020"/>
    <w:rsid w:val="002B5DFC"/>
    <w:rsid w:val="002B5F90"/>
    <w:rsid w:val="002B77D9"/>
    <w:rsid w:val="002C0EDC"/>
    <w:rsid w:val="002C6700"/>
    <w:rsid w:val="002D22B8"/>
    <w:rsid w:val="002D570F"/>
    <w:rsid w:val="002D5AA3"/>
    <w:rsid w:val="002D6CAA"/>
    <w:rsid w:val="002D6CD4"/>
    <w:rsid w:val="002D77E0"/>
    <w:rsid w:val="002E05B4"/>
    <w:rsid w:val="002E3CE5"/>
    <w:rsid w:val="002F20E1"/>
    <w:rsid w:val="002F2390"/>
    <w:rsid w:val="002F370D"/>
    <w:rsid w:val="002F50A8"/>
    <w:rsid w:val="002F5B59"/>
    <w:rsid w:val="002F7F41"/>
    <w:rsid w:val="003005DA"/>
    <w:rsid w:val="003029D1"/>
    <w:rsid w:val="00302BC6"/>
    <w:rsid w:val="003057A4"/>
    <w:rsid w:val="00305C13"/>
    <w:rsid w:val="0030687D"/>
    <w:rsid w:val="00313E1C"/>
    <w:rsid w:val="00314B62"/>
    <w:rsid w:val="003153A9"/>
    <w:rsid w:val="003213D1"/>
    <w:rsid w:val="0032373D"/>
    <w:rsid w:val="00326393"/>
    <w:rsid w:val="00333D67"/>
    <w:rsid w:val="0033664D"/>
    <w:rsid w:val="003407F7"/>
    <w:rsid w:val="00340B7C"/>
    <w:rsid w:val="003418D4"/>
    <w:rsid w:val="0034200D"/>
    <w:rsid w:val="00346136"/>
    <w:rsid w:val="003549BC"/>
    <w:rsid w:val="003552FB"/>
    <w:rsid w:val="003556A2"/>
    <w:rsid w:val="00356604"/>
    <w:rsid w:val="00357E06"/>
    <w:rsid w:val="0036311F"/>
    <w:rsid w:val="00364E30"/>
    <w:rsid w:val="00365B37"/>
    <w:rsid w:val="00367439"/>
    <w:rsid w:val="00372C27"/>
    <w:rsid w:val="00375F6D"/>
    <w:rsid w:val="00380513"/>
    <w:rsid w:val="0038575B"/>
    <w:rsid w:val="003864C5"/>
    <w:rsid w:val="00386562"/>
    <w:rsid w:val="00391F4A"/>
    <w:rsid w:val="003953BC"/>
    <w:rsid w:val="00397535"/>
    <w:rsid w:val="003A0850"/>
    <w:rsid w:val="003A1C4E"/>
    <w:rsid w:val="003A2887"/>
    <w:rsid w:val="003A534E"/>
    <w:rsid w:val="003A6E71"/>
    <w:rsid w:val="003A77EE"/>
    <w:rsid w:val="003B000A"/>
    <w:rsid w:val="003B0270"/>
    <w:rsid w:val="003B2004"/>
    <w:rsid w:val="003B7AD2"/>
    <w:rsid w:val="003C6B8D"/>
    <w:rsid w:val="003D08EB"/>
    <w:rsid w:val="003D2204"/>
    <w:rsid w:val="003D333C"/>
    <w:rsid w:val="003D37F5"/>
    <w:rsid w:val="003D42EE"/>
    <w:rsid w:val="003D5CE4"/>
    <w:rsid w:val="003E10A1"/>
    <w:rsid w:val="003E35E0"/>
    <w:rsid w:val="003E7F89"/>
    <w:rsid w:val="003F7A1F"/>
    <w:rsid w:val="003F7FF8"/>
    <w:rsid w:val="004007F6"/>
    <w:rsid w:val="00403F66"/>
    <w:rsid w:val="004040EA"/>
    <w:rsid w:val="004047B1"/>
    <w:rsid w:val="0040570B"/>
    <w:rsid w:val="00405FD2"/>
    <w:rsid w:val="0041327A"/>
    <w:rsid w:val="0041408D"/>
    <w:rsid w:val="0041561D"/>
    <w:rsid w:val="0041660E"/>
    <w:rsid w:val="0041733C"/>
    <w:rsid w:val="0042471F"/>
    <w:rsid w:val="00427600"/>
    <w:rsid w:val="004353A8"/>
    <w:rsid w:val="00444339"/>
    <w:rsid w:val="00444D63"/>
    <w:rsid w:val="0045056F"/>
    <w:rsid w:val="00451EA7"/>
    <w:rsid w:val="00454FA6"/>
    <w:rsid w:val="004627A1"/>
    <w:rsid w:val="00465130"/>
    <w:rsid w:val="00466CF5"/>
    <w:rsid w:val="00470B75"/>
    <w:rsid w:val="0047116B"/>
    <w:rsid w:val="00480562"/>
    <w:rsid w:val="0048093E"/>
    <w:rsid w:val="004809E5"/>
    <w:rsid w:val="004831E1"/>
    <w:rsid w:val="00483200"/>
    <w:rsid w:val="00484239"/>
    <w:rsid w:val="004874A5"/>
    <w:rsid w:val="0049146E"/>
    <w:rsid w:val="004924E2"/>
    <w:rsid w:val="00494D9F"/>
    <w:rsid w:val="004A02E6"/>
    <w:rsid w:val="004A3DB2"/>
    <w:rsid w:val="004A7C6E"/>
    <w:rsid w:val="004C02CA"/>
    <w:rsid w:val="004C5E75"/>
    <w:rsid w:val="004D0E8B"/>
    <w:rsid w:val="004E305C"/>
    <w:rsid w:val="004E4A63"/>
    <w:rsid w:val="004E5FA2"/>
    <w:rsid w:val="004F2AD6"/>
    <w:rsid w:val="004F6BAF"/>
    <w:rsid w:val="0051228B"/>
    <w:rsid w:val="005141EE"/>
    <w:rsid w:val="005167E2"/>
    <w:rsid w:val="00523168"/>
    <w:rsid w:val="00527B4A"/>
    <w:rsid w:val="00536413"/>
    <w:rsid w:val="00536C38"/>
    <w:rsid w:val="00540B17"/>
    <w:rsid w:val="00543102"/>
    <w:rsid w:val="005432F7"/>
    <w:rsid w:val="005538E9"/>
    <w:rsid w:val="005573E7"/>
    <w:rsid w:val="0055769D"/>
    <w:rsid w:val="0057167C"/>
    <w:rsid w:val="00581224"/>
    <w:rsid w:val="00584C86"/>
    <w:rsid w:val="00585466"/>
    <w:rsid w:val="005869E0"/>
    <w:rsid w:val="00586C8E"/>
    <w:rsid w:val="005878B2"/>
    <w:rsid w:val="00590A4B"/>
    <w:rsid w:val="00590B21"/>
    <w:rsid w:val="00596577"/>
    <w:rsid w:val="005A0F19"/>
    <w:rsid w:val="005A25F0"/>
    <w:rsid w:val="005A2A3F"/>
    <w:rsid w:val="005A3434"/>
    <w:rsid w:val="005A34DF"/>
    <w:rsid w:val="005B46D2"/>
    <w:rsid w:val="005B74A4"/>
    <w:rsid w:val="005C02E8"/>
    <w:rsid w:val="005C0889"/>
    <w:rsid w:val="005C2ABA"/>
    <w:rsid w:val="005D185E"/>
    <w:rsid w:val="005D3A0A"/>
    <w:rsid w:val="005D5C3A"/>
    <w:rsid w:val="005E1338"/>
    <w:rsid w:val="005E3FFD"/>
    <w:rsid w:val="005E43DE"/>
    <w:rsid w:val="005E51D6"/>
    <w:rsid w:val="005E592B"/>
    <w:rsid w:val="005E7C0A"/>
    <w:rsid w:val="005F2F6B"/>
    <w:rsid w:val="005F76CE"/>
    <w:rsid w:val="00601591"/>
    <w:rsid w:val="00601D7E"/>
    <w:rsid w:val="00602646"/>
    <w:rsid w:val="00610FEF"/>
    <w:rsid w:val="00611104"/>
    <w:rsid w:val="00612B7B"/>
    <w:rsid w:val="00613F11"/>
    <w:rsid w:val="006148A3"/>
    <w:rsid w:val="00621195"/>
    <w:rsid w:val="00623247"/>
    <w:rsid w:val="00631069"/>
    <w:rsid w:val="006327B7"/>
    <w:rsid w:val="00634E75"/>
    <w:rsid w:val="00636CFB"/>
    <w:rsid w:val="00643C39"/>
    <w:rsid w:val="006449AC"/>
    <w:rsid w:val="00647225"/>
    <w:rsid w:val="006501BC"/>
    <w:rsid w:val="006509F5"/>
    <w:rsid w:val="006551C7"/>
    <w:rsid w:val="00656236"/>
    <w:rsid w:val="00662EF8"/>
    <w:rsid w:val="00666DCB"/>
    <w:rsid w:val="00682453"/>
    <w:rsid w:val="0068326B"/>
    <w:rsid w:val="006848D7"/>
    <w:rsid w:val="00687B6F"/>
    <w:rsid w:val="00690634"/>
    <w:rsid w:val="0069146B"/>
    <w:rsid w:val="006915D5"/>
    <w:rsid w:val="006916DD"/>
    <w:rsid w:val="00692CC0"/>
    <w:rsid w:val="00692D0E"/>
    <w:rsid w:val="00695AC8"/>
    <w:rsid w:val="006C0669"/>
    <w:rsid w:val="006C2F4C"/>
    <w:rsid w:val="006C602D"/>
    <w:rsid w:val="006C686F"/>
    <w:rsid w:val="006D1211"/>
    <w:rsid w:val="006D3E3D"/>
    <w:rsid w:val="006D709C"/>
    <w:rsid w:val="006D7DD4"/>
    <w:rsid w:val="006E0E51"/>
    <w:rsid w:val="006E0EAF"/>
    <w:rsid w:val="006F1257"/>
    <w:rsid w:val="006F1651"/>
    <w:rsid w:val="006F2E26"/>
    <w:rsid w:val="006F7B08"/>
    <w:rsid w:val="007043AA"/>
    <w:rsid w:val="007129AF"/>
    <w:rsid w:val="007179F4"/>
    <w:rsid w:val="00721F5E"/>
    <w:rsid w:val="007266B5"/>
    <w:rsid w:val="007268B2"/>
    <w:rsid w:val="00732A97"/>
    <w:rsid w:val="00736557"/>
    <w:rsid w:val="00741BA4"/>
    <w:rsid w:val="007421E1"/>
    <w:rsid w:val="007447B3"/>
    <w:rsid w:val="00745936"/>
    <w:rsid w:val="007476EF"/>
    <w:rsid w:val="00747ACD"/>
    <w:rsid w:val="007514F2"/>
    <w:rsid w:val="00751DD5"/>
    <w:rsid w:val="00752BED"/>
    <w:rsid w:val="007531AE"/>
    <w:rsid w:val="00753DE0"/>
    <w:rsid w:val="00756CAB"/>
    <w:rsid w:val="0077109A"/>
    <w:rsid w:val="007726F8"/>
    <w:rsid w:val="00773AE3"/>
    <w:rsid w:val="0077640B"/>
    <w:rsid w:val="00780909"/>
    <w:rsid w:val="0078114E"/>
    <w:rsid w:val="00784AC1"/>
    <w:rsid w:val="0078502E"/>
    <w:rsid w:val="00785CC1"/>
    <w:rsid w:val="00791CE2"/>
    <w:rsid w:val="007970A5"/>
    <w:rsid w:val="0079722B"/>
    <w:rsid w:val="007A26A2"/>
    <w:rsid w:val="007A43A2"/>
    <w:rsid w:val="007A60C7"/>
    <w:rsid w:val="007A7A83"/>
    <w:rsid w:val="007B1705"/>
    <w:rsid w:val="007B2293"/>
    <w:rsid w:val="007B32B3"/>
    <w:rsid w:val="007B7A2B"/>
    <w:rsid w:val="007D37C8"/>
    <w:rsid w:val="007D60EF"/>
    <w:rsid w:val="007E1275"/>
    <w:rsid w:val="007E556C"/>
    <w:rsid w:val="007F306A"/>
    <w:rsid w:val="007F7000"/>
    <w:rsid w:val="00801125"/>
    <w:rsid w:val="0080381D"/>
    <w:rsid w:val="00805A05"/>
    <w:rsid w:val="00805D3B"/>
    <w:rsid w:val="00806F5D"/>
    <w:rsid w:val="00807B3C"/>
    <w:rsid w:val="00811454"/>
    <w:rsid w:val="00812478"/>
    <w:rsid w:val="00813F83"/>
    <w:rsid w:val="00815A9E"/>
    <w:rsid w:val="00817EF7"/>
    <w:rsid w:val="00821B32"/>
    <w:rsid w:val="008250C8"/>
    <w:rsid w:val="00826BD8"/>
    <w:rsid w:val="00830F36"/>
    <w:rsid w:val="0083176A"/>
    <w:rsid w:val="008348AC"/>
    <w:rsid w:val="00845E48"/>
    <w:rsid w:val="0085065D"/>
    <w:rsid w:val="00850E96"/>
    <w:rsid w:val="00851B58"/>
    <w:rsid w:val="00853355"/>
    <w:rsid w:val="00853498"/>
    <w:rsid w:val="00857643"/>
    <w:rsid w:val="00860474"/>
    <w:rsid w:val="008611E6"/>
    <w:rsid w:val="008612BD"/>
    <w:rsid w:val="00862C9D"/>
    <w:rsid w:val="008644ED"/>
    <w:rsid w:val="00867536"/>
    <w:rsid w:val="00867854"/>
    <w:rsid w:val="008716BA"/>
    <w:rsid w:val="00872E3A"/>
    <w:rsid w:val="0088148E"/>
    <w:rsid w:val="008825D5"/>
    <w:rsid w:val="008859A1"/>
    <w:rsid w:val="00885D91"/>
    <w:rsid w:val="00891059"/>
    <w:rsid w:val="008910B9"/>
    <w:rsid w:val="00891A10"/>
    <w:rsid w:val="00893624"/>
    <w:rsid w:val="00893CC2"/>
    <w:rsid w:val="008950C3"/>
    <w:rsid w:val="008A3D7A"/>
    <w:rsid w:val="008A4EE8"/>
    <w:rsid w:val="008A5958"/>
    <w:rsid w:val="008A65FB"/>
    <w:rsid w:val="008A66FB"/>
    <w:rsid w:val="008A75B5"/>
    <w:rsid w:val="008B5752"/>
    <w:rsid w:val="008B6256"/>
    <w:rsid w:val="008B6ACA"/>
    <w:rsid w:val="008B760E"/>
    <w:rsid w:val="008C0B85"/>
    <w:rsid w:val="008C2B2D"/>
    <w:rsid w:val="008C5D3A"/>
    <w:rsid w:val="008C64DF"/>
    <w:rsid w:val="008C7531"/>
    <w:rsid w:val="008C7C1D"/>
    <w:rsid w:val="008D3196"/>
    <w:rsid w:val="008D539F"/>
    <w:rsid w:val="008E07F5"/>
    <w:rsid w:val="008E2FC3"/>
    <w:rsid w:val="008F12CB"/>
    <w:rsid w:val="008F23D6"/>
    <w:rsid w:val="008F5ACF"/>
    <w:rsid w:val="009028BC"/>
    <w:rsid w:val="009044F5"/>
    <w:rsid w:val="00906268"/>
    <w:rsid w:val="00906D73"/>
    <w:rsid w:val="00913BC2"/>
    <w:rsid w:val="00914CD0"/>
    <w:rsid w:val="00920F94"/>
    <w:rsid w:val="00932A17"/>
    <w:rsid w:val="00942F12"/>
    <w:rsid w:val="00945DF2"/>
    <w:rsid w:val="00951033"/>
    <w:rsid w:val="00952961"/>
    <w:rsid w:val="00952B0F"/>
    <w:rsid w:val="009530AA"/>
    <w:rsid w:val="009540E1"/>
    <w:rsid w:val="009560F6"/>
    <w:rsid w:val="00957112"/>
    <w:rsid w:val="00966EDB"/>
    <w:rsid w:val="00970BDA"/>
    <w:rsid w:val="00986A7A"/>
    <w:rsid w:val="00987991"/>
    <w:rsid w:val="009955C1"/>
    <w:rsid w:val="009A03BE"/>
    <w:rsid w:val="009A4E5D"/>
    <w:rsid w:val="009A58FE"/>
    <w:rsid w:val="009A7B56"/>
    <w:rsid w:val="009B3909"/>
    <w:rsid w:val="009B65B3"/>
    <w:rsid w:val="009B7298"/>
    <w:rsid w:val="009C4983"/>
    <w:rsid w:val="009C5B0F"/>
    <w:rsid w:val="009C5C3F"/>
    <w:rsid w:val="009C7026"/>
    <w:rsid w:val="009D079A"/>
    <w:rsid w:val="009D1672"/>
    <w:rsid w:val="009D3551"/>
    <w:rsid w:val="009D6887"/>
    <w:rsid w:val="009E0156"/>
    <w:rsid w:val="009E191A"/>
    <w:rsid w:val="009E5BA2"/>
    <w:rsid w:val="009F0046"/>
    <w:rsid w:val="009F0766"/>
    <w:rsid w:val="009F2A37"/>
    <w:rsid w:val="009F436B"/>
    <w:rsid w:val="009F60A9"/>
    <w:rsid w:val="009F6859"/>
    <w:rsid w:val="009F69C9"/>
    <w:rsid w:val="00A000DA"/>
    <w:rsid w:val="00A028C4"/>
    <w:rsid w:val="00A10A06"/>
    <w:rsid w:val="00A10EA3"/>
    <w:rsid w:val="00A12690"/>
    <w:rsid w:val="00A12B76"/>
    <w:rsid w:val="00A12CA8"/>
    <w:rsid w:val="00A15C4A"/>
    <w:rsid w:val="00A2098C"/>
    <w:rsid w:val="00A20B94"/>
    <w:rsid w:val="00A25E5E"/>
    <w:rsid w:val="00A34CAE"/>
    <w:rsid w:val="00A352E2"/>
    <w:rsid w:val="00A44D93"/>
    <w:rsid w:val="00A53E10"/>
    <w:rsid w:val="00A57BDB"/>
    <w:rsid w:val="00A6237E"/>
    <w:rsid w:val="00A64CE5"/>
    <w:rsid w:val="00A656C0"/>
    <w:rsid w:val="00A66520"/>
    <w:rsid w:val="00A701EE"/>
    <w:rsid w:val="00A70C17"/>
    <w:rsid w:val="00A7168D"/>
    <w:rsid w:val="00A7291B"/>
    <w:rsid w:val="00A742AD"/>
    <w:rsid w:val="00A762D1"/>
    <w:rsid w:val="00A81A4D"/>
    <w:rsid w:val="00A821ED"/>
    <w:rsid w:val="00A867A9"/>
    <w:rsid w:val="00A86977"/>
    <w:rsid w:val="00A90F9F"/>
    <w:rsid w:val="00A91529"/>
    <w:rsid w:val="00A919EE"/>
    <w:rsid w:val="00A944C9"/>
    <w:rsid w:val="00A96EF1"/>
    <w:rsid w:val="00AA4FA8"/>
    <w:rsid w:val="00AA684A"/>
    <w:rsid w:val="00AB090A"/>
    <w:rsid w:val="00AB40E1"/>
    <w:rsid w:val="00AC33FC"/>
    <w:rsid w:val="00AC6735"/>
    <w:rsid w:val="00AD2439"/>
    <w:rsid w:val="00AD2EE2"/>
    <w:rsid w:val="00AD3846"/>
    <w:rsid w:val="00AD3B2B"/>
    <w:rsid w:val="00AD4523"/>
    <w:rsid w:val="00AD5373"/>
    <w:rsid w:val="00AD53C3"/>
    <w:rsid w:val="00AE00F9"/>
    <w:rsid w:val="00AE1DAA"/>
    <w:rsid w:val="00AE268E"/>
    <w:rsid w:val="00AE39FC"/>
    <w:rsid w:val="00AE68CD"/>
    <w:rsid w:val="00AE6A3E"/>
    <w:rsid w:val="00AE77B7"/>
    <w:rsid w:val="00AF0D32"/>
    <w:rsid w:val="00AF0EA5"/>
    <w:rsid w:val="00AF5244"/>
    <w:rsid w:val="00AF7DA2"/>
    <w:rsid w:val="00B02311"/>
    <w:rsid w:val="00B12FB2"/>
    <w:rsid w:val="00B14A7E"/>
    <w:rsid w:val="00B15700"/>
    <w:rsid w:val="00B161CE"/>
    <w:rsid w:val="00B163AB"/>
    <w:rsid w:val="00B1732D"/>
    <w:rsid w:val="00B2314B"/>
    <w:rsid w:val="00B23A06"/>
    <w:rsid w:val="00B23DC2"/>
    <w:rsid w:val="00B245F2"/>
    <w:rsid w:val="00B259F4"/>
    <w:rsid w:val="00B374C4"/>
    <w:rsid w:val="00B42886"/>
    <w:rsid w:val="00B444BB"/>
    <w:rsid w:val="00B55708"/>
    <w:rsid w:val="00B63F07"/>
    <w:rsid w:val="00B6668A"/>
    <w:rsid w:val="00B67270"/>
    <w:rsid w:val="00B708F4"/>
    <w:rsid w:val="00B72EB4"/>
    <w:rsid w:val="00B7570D"/>
    <w:rsid w:val="00B75940"/>
    <w:rsid w:val="00B768B4"/>
    <w:rsid w:val="00B77203"/>
    <w:rsid w:val="00B774EB"/>
    <w:rsid w:val="00B81894"/>
    <w:rsid w:val="00B85341"/>
    <w:rsid w:val="00B955CC"/>
    <w:rsid w:val="00B957F6"/>
    <w:rsid w:val="00BA0DFA"/>
    <w:rsid w:val="00BA1B97"/>
    <w:rsid w:val="00BA3356"/>
    <w:rsid w:val="00BA4FE1"/>
    <w:rsid w:val="00BB78FC"/>
    <w:rsid w:val="00BC08A3"/>
    <w:rsid w:val="00BC5A95"/>
    <w:rsid w:val="00BC6E91"/>
    <w:rsid w:val="00BD38C1"/>
    <w:rsid w:val="00BD3EF2"/>
    <w:rsid w:val="00BD4E41"/>
    <w:rsid w:val="00BE02AE"/>
    <w:rsid w:val="00BE45C9"/>
    <w:rsid w:val="00BE4CD6"/>
    <w:rsid w:val="00BF3B79"/>
    <w:rsid w:val="00BF62FA"/>
    <w:rsid w:val="00BF74E7"/>
    <w:rsid w:val="00C00720"/>
    <w:rsid w:val="00C04313"/>
    <w:rsid w:val="00C136DD"/>
    <w:rsid w:val="00C13E51"/>
    <w:rsid w:val="00C14D6B"/>
    <w:rsid w:val="00C166C7"/>
    <w:rsid w:val="00C21713"/>
    <w:rsid w:val="00C21DBD"/>
    <w:rsid w:val="00C31901"/>
    <w:rsid w:val="00C327BF"/>
    <w:rsid w:val="00C42CE3"/>
    <w:rsid w:val="00C471C5"/>
    <w:rsid w:val="00C47449"/>
    <w:rsid w:val="00C51341"/>
    <w:rsid w:val="00C52E85"/>
    <w:rsid w:val="00C625F7"/>
    <w:rsid w:val="00C640BD"/>
    <w:rsid w:val="00C7156F"/>
    <w:rsid w:val="00C734A3"/>
    <w:rsid w:val="00C73FEA"/>
    <w:rsid w:val="00C75F2A"/>
    <w:rsid w:val="00C7686A"/>
    <w:rsid w:val="00C77CF5"/>
    <w:rsid w:val="00C8505A"/>
    <w:rsid w:val="00C85234"/>
    <w:rsid w:val="00C852DB"/>
    <w:rsid w:val="00C90E43"/>
    <w:rsid w:val="00C92FFC"/>
    <w:rsid w:val="00C93C84"/>
    <w:rsid w:val="00C97A18"/>
    <w:rsid w:val="00CA0EC5"/>
    <w:rsid w:val="00CA1100"/>
    <w:rsid w:val="00CA3357"/>
    <w:rsid w:val="00CB0DC5"/>
    <w:rsid w:val="00CB1435"/>
    <w:rsid w:val="00CB321D"/>
    <w:rsid w:val="00CC444F"/>
    <w:rsid w:val="00CC47D0"/>
    <w:rsid w:val="00CC4AA0"/>
    <w:rsid w:val="00CD063B"/>
    <w:rsid w:val="00CD2325"/>
    <w:rsid w:val="00CD2734"/>
    <w:rsid w:val="00CD3E05"/>
    <w:rsid w:val="00CD731E"/>
    <w:rsid w:val="00CE209B"/>
    <w:rsid w:val="00CF15CD"/>
    <w:rsid w:val="00D01FB0"/>
    <w:rsid w:val="00D02B74"/>
    <w:rsid w:val="00D10D27"/>
    <w:rsid w:val="00D14277"/>
    <w:rsid w:val="00D1444A"/>
    <w:rsid w:val="00D14D52"/>
    <w:rsid w:val="00D14DD9"/>
    <w:rsid w:val="00D21533"/>
    <w:rsid w:val="00D21A6D"/>
    <w:rsid w:val="00D226FE"/>
    <w:rsid w:val="00D247A3"/>
    <w:rsid w:val="00D309F1"/>
    <w:rsid w:val="00D32575"/>
    <w:rsid w:val="00D33516"/>
    <w:rsid w:val="00D35275"/>
    <w:rsid w:val="00D3578D"/>
    <w:rsid w:val="00D35F5E"/>
    <w:rsid w:val="00D3636E"/>
    <w:rsid w:val="00D408E5"/>
    <w:rsid w:val="00D40D8A"/>
    <w:rsid w:val="00D44959"/>
    <w:rsid w:val="00D50012"/>
    <w:rsid w:val="00D556D7"/>
    <w:rsid w:val="00D57DC5"/>
    <w:rsid w:val="00D66955"/>
    <w:rsid w:val="00D67010"/>
    <w:rsid w:val="00D743C5"/>
    <w:rsid w:val="00D77A98"/>
    <w:rsid w:val="00D836FF"/>
    <w:rsid w:val="00D8428C"/>
    <w:rsid w:val="00D92185"/>
    <w:rsid w:val="00D93699"/>
    <w:rsid w:val="00D96174"/>
    <w:rsid w:val="00D967F0"/>
    <w:rsid w:val="00D96FE0"/>
    <w:rsid w:val="00D97105"/>
    <w:rsid w:val="00DA04B2"/>
    <w:rsid w:val="00DA4217"/>
    <w:rsid w:val="00DA5466"/>
    <w:rsid w:val="00DA5F71"/>
    <w:rsid w:val="00DA78AE"/>
    <w:rsid w:val="00DB1478"/>
    <w:rsid w:val="00DC135D"/>
    <w:rsid w:val="00DC2026"/>
    <w:rsid w:val="00DC3EE7"/>
    <w:rsid w:val="00DC60B3"/>
    <w:rsid w:val="00DD19D7"/>
    <w:rsid w:val="00DD56D5"/>
    <w:rsid w:val="00DE0078"/>
    <w:rsid w:val="00DE18A0"/>
    <w:rsid w:val="00DE3101"/>
    <w:rsid w:val="00DE31A8"/>
    <w:rsid w:val="00DF4556"/>
    <w:rsid w:val="00DF740F"/>
    <w:rsid w:val="00E012D6"/>
    <w:rsid w:val="00E03183"/>
    <w:rsid w:val="00E06807"/>
    <w:rsid w:val="00E135D6"/>
    <w:rsid w:val="00E14340"/>
    <w:rsid w:val="00E159FF"/>
    <w:rsid w:val="00E17567"/>
    <w:rsid w:val="00E258D1"/>
    <w:rsid w:val="00E265E0"/>
    <w:rsid w:val="00E26773"/>
    <w:rsid w:val="00E26C3A"/>
    <w:rsid w:val="00E27C73"/>
    <w:rsid w:val="00E310D4"/>
    <w:rsid w:val="00E32416"/>
    <w:rsid w:val="00E328AF"/>
    <w:rsid w:val="00E34A4C"/>
    <w:rsid w:val="00E34E05"/>
    <w:rsid w:val="00E37A24"/>
    <w:rsid w:val="00E42119"/>
    <w:rsid w:val="00E435DB"/>
    <w:rsid w:val="00E45019"/>
    <w:rsid w:val="00E473EA"/>
    <w:rsid w:val="00E51AF7"/>
    <w:rsid w:val="00E54B8F"/>
    <w:rsid w:val="00E62EEA"/>
    <w:rsid w:val="00E64456"/>
    <w:rsid w:val="00E73EC7"/>
    <w:rsid w:val="00E767C9"/>
    <w:rsid w:val="00E81079"/>
    <w:rsid w:val="00E82801"/>
    <w:rsid w:val="00E90052"/>
    <w:rsid w:val="00E92BC5"/>
    <w:rsid w:val="00E9383F"/>
    <w:rsid w:val="00E93FB1"/>
    <w:rsid w:val="00EA017E"/>
    <w:rsid w:val="00EA2017"/>
    <w:rsid w:val="00EA22B1"/>
    <w:rsid w:val="00EA3013"/>
    <w:rsid w:val="00EA3456"/>
    <w:rsid w:val="00EA51F3"/>
    <w:rsid w:val="00EB2BCC"/>
    <w:rsid w:val="00EC3159"/>
    <w:rsid w:val="00EC3AED"/>
    <w:rsid w:val="00EC594E"/>
    <w:rsid w:val="00ED2E9F"/>
    <w:rsid w:val="00ED36A0"/>
    <w:rsid w:val="00ED4156"/>
    <w:rsid w:val="00ED6701"/>
    <w:rsid w:val="00EE17A9"/>
    <w:rsid w:val="00EE2741"/>
    <w:rsid w:val="00EE33AE"/>
    <w:rsid w:val="00EE7024"/>
    <w:rsid w:val="00EF04B3"/>
    <w:rsid w:val="00EF2702"/>
    <w:rsid w:val="00EF336B"/>
    <w:rsid w:val="00EF4D1A"/>
    <w:rsid w:val="00EF6A38"/>
    <w:rsid w:val="00EF7E6C"/>
    <w:rsid w:val="00F0649A"/>
    <w:rsid w:val="00F06B32"/>
    <w:rsid w:val="00F12D25"/>
    <w:rsid w:val="00F14315"/>
    <w:rsid w:val="00F16636"/>
    <w:rsid w:val="00F16C60"/>
    <w:rsid w:val="00F211A0"/>
    <w:rsid w:val="00F434EB"/>
    <w:rsid w:val="00F43B06"/>
    <w:rsid w:val="00F4413E"/>
    <w:rsid w:val="00F53E5D"/>
    <w:rsid w:val="00F572F8"/>
    <w:rsid w:val="00F64ADA"/>
    <w:rsid w:val="00F73090"/>
    <w:rsid w:val="00F7496C"/>
    <w:rsid w:val="00F74AF8"/>
    <w:rsid w:val="00F7532B"/>
    <w:rsid w:val="00F81A6F"/>
    <w:rsid w:val="00F82910"/>
    <w:rsid w:val="00F85362"/>
    <w:rsid w:val="00F91D66"/>
    <w:rsid w:val="00F93A5E"/>
    <w:rsid w:val="00FA4B03"/>
    <w:rsid w:val="00FA632A"/>
    <w:rsid w:val="00FA6D11"/>
    <w:rsid w:val="00FB0079"/>
    <w:rsid w:val="00FB2E8B"/>
    <w:rsid w:val="00FC1E39"/>
    <w:rsid w:val="00FC413C"/>
    <w:rsid w:val="00FC6345"/>
    <w:rsid w:val="00FC691A"/>
    <w:rsid w:val="00FD0C00"/>
    <w:rsid w:val="00FE449A"/>
    <w:rsid w:val="00FE55DE"/>
    <w:rsid w:val="00FE61C0"/>
    <w:rsid w:val="00FE7BF7"/>
    <w:rsid w:val="00FF1020"/>
    <w:rsid w:val="00FF1872"/>
    <w:rsid w:val="00FF19D2"/>
    <w:rsid w:val="00FF28A1"/>
    <w:rsid w:val="00FF5DDE"/>
    <w:rsid w:val="00FF61BE"/>
    <w:rsid w:val="00FF66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DEE209E"/>
  <w14:defaultImageDpi w14:val="32767"/>
  <w15:chartTrackingRefBased/>
  <w15:docId w15:val="{008FA21D-DF15-4345-AFF1-2A2DF1C6B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42CE3"/>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42CE3"/>
    <w:pPr>
      <w:ind w:left="720"/>
      <w:contextualSpacing/>
    </w:pPr>
  </w:style>
  <w:style w:type="character" w:customStyle="1" w:styleId="ListParagraphChar">
    <w:name w:val="List Paragraph Char"/>
    <w:basedOn w:val="DefaultParagraphFont"/>
    <w:link w:val="ListParagraph"/>
    <w:uiPriority w:val="34"/>
    <w:rsid w:val="00C42CE3"/>
    <w:rPr>
      <w:rFonts w:eastAsiaTheme="minorEastAsia"/>
      <w:lang w:eastAsia="zh-CN"/>
    </w:rPr>
  </w:style>
  <w:style w:type="paragraph" w:customStyle="1" w:styleId="EndNoteBibliographyTitle">
    <w:name w:val="EndNote Bibliography Title"/>
    <w:basedOn w:val="Normal"/>
    <w:link w:val="EndNoteBibliographyTitleChar"/>
    <w:rsid w:val="000D0F1A"/>
    <w:pPr>
      <w:jc w:val="center"/>
    </w:pPr>
    <w:rPr>
      <w:rFonts w:ascii="Calibri" w:hAnsi="Calibri" w:cs="Calibri"/>
    </w:rPr>
  </w:style>
  <w:style w:type="character" w:customStyle="1" w:styleId="EndNoteBibliographyTitleChar">
    <w:name w:val="EndNote Bibliography Title Char"/>
    <w:basedOn w:val="ListParagraphChar"/>
    <w:link w:val="EndNoteBibliographyTitle"/>
    <w:rsid w:val="000D0F1A"/>
    <w:rPr>
      <w:rFonts w:ascii="Calibri" w:eastAsiaTheme="minorEastAsia" w:hAnsi="Calibri" w:cs="Calibri"/>
      <w:lang w:eastAsia="zh-CN"/>
    </w:rPr>
  </w:style>
  <w:style w:type="paragraph" w:customStyle="1" w:styleId="EndNoteBibliography">
    <w:name w:val="EndNote Bibliography"/>
    <w:basedOn w:val="Normal"/>
    <w:link w:val="EndNoteBibliographyChar"/>
    <w:rsid w:val="000D0F1A"/>
    <w:rPr>
      <w:rFonts w:ascii="Calibri" w:hAnsi="Calibri" w:cs="Calibri"/>
    </w:rPr>
  </w:style>
  <w:style w:type="character" w:customStyle="1" w:styleId="EndNoteBibliographyChar">
    <w:name w:val="EndNote Bibliography Char"/>
    <w:basedOn w:val="ListParagraphChar"/>
    <w:link w:val="EndNoteBibliography"/>
    <w:rsid w:val="000D0F1A"/>
    <w:rPr>
      <w:rFonts w:ascii="Calibri" w:eastAsiaTheme="minorEastAsia" w:hAnsi="Calibri" w:cs="Calibri"/>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2</Pages>
  <Words>640</Words>
  <Characters>364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Edison</dc:creator>
  <cp:keywords/>
  <dc:description/>
  <cp:lastModifiedBy>Yue Wu</cp:lastModifiedBy>
  <cp:revision>382</cp:revision>
  <dcterms:created xsi:type="dcterms:W3CDTF">2021-03-30T20:35:00Z</dcterms:created>
  <dcterms:modified xsi:type="dcterms:W3CDTF">2022-03-15T19:00:00Z</dcterms:modified>
</cp:coreProperties>
</file>